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CB5F7" w14:textId="1F491405" w:rsidR="00A56E25" w:rsidRDefault="00EC1FBF" w:rsidP="00A56E25">
      <w:r>
        <w:rPr>
          <w:b/>
          <w:bCs/>
        </w:rPr>
        <w:t>S13</w:t>
      </w:r>
      <w:r w:rsidR="00D22BC3" w:rsidRPr="00D63B12">
        <w:rPr>
          <w:b/>
          <w:bCs/>
        </w:rPr>
        <w:t xml:space="preserve"> Table.</w:t>
      </w:r>
      <w:r w:rsidR="00D22BC3">
        <w:t xml:space="preserve"> Regression </w:t>
      </w:r>
      <w:r w:rsidR="00A56E25">
        <w:t xml:space="preserve">Results for Cost and Quality of CCS 45 </w:t>
      </w:r>
      <w:r w:rsidR="00A56E25" w:rsidRPr="009E1A50">
        <w:t xml:space="preserve">Percutaneous Transluminal Coronary Angioplasty </w:t>
      </w:r>
      <w:r w:rsidR="00A56E25">
        <w:t xml:space="preserve">on a Year Indicator </w:t>
      </w:r>
    </w:p>
    <w:p w14:paraId="335D725D" w14:textId="77777777" w:rsidR="00A56E25" w:rsidRDefault="00A56E25" w:rsidP="00A56E25"/>
    <w:p w14:paraId="22F92504" w14:textId="6139A700" w:rsidR="00A56E25" w:rsidRPr="00902CFD" w:rsidRDefault="00EC1FBF" w:rsidP="00A56E25">
      <w:pPr>
        <w:rPr>
          <w:sz w:val="20"/>
          <w:szCs w:val="20"/>
        </w:rPr>
      </w:pPr>
      <w:r>
        <w:rPr>
          <w:sz w:val="20"/>
          <w:szCs w:val="20"/>
        </w:rPr>
        <w:t>S13</w:t>
      </w:r>
      <w:r w:rsidR="00A56E25" w:rsidRPr="00902CFD">
        <w:rPr>
          <w:sz w:val="20"/>
          <w:szCs w:val="20"/>
        </w:rPr>
        <w:t>A</w:t>
      </w:r>
      <w:r w:rsidR="00D22BC3">
        <w:rPr>
          <w:sz w:val="20"/>
          <w:szCs w:val="20"/>
        </w:rPr>
        <w:t xml:space="preserve"> Table. </w:t>
      </w:r>
      <w:bookmarkStart w:id="0" w:name="_Hlk85057954"/>
      <w:r w:rsidR="00D22BC3">
        <w:rPr>
          <w:sz w:val="20"/>
          <w:szCs w:val="20"/>
        </w:rPr>
        <w:t xml:space="preserve">Regression </w:t>
      </w:r>
      <w:r w:rsidR="00A56E25" w:rsidRPr="00902CFD">
        <w:rPr>
          <w:sz w:val="20"/>
          <w:szCs w:val="20"/>
        </w:rPr>
        <w:t xml:space="preserve">results </w:t>
      </w:r>
      <w:r w:rsidR="00A56E25">
        <w:rPr>
          <w:sz w:val="20"/>
          <w:szCs w:val="20"/>
        </w:rPr>
        <w:t>for</w:t>
      </w:r>
      <w:r w:rsidR="00A56E25" w:rsidRPr="00902CFD">
        <w:rPr>
          <w:sz w:val="20"/>
          <w:szCs w:val="20"/>
        </w:rPr>
        <w:t xml:space="preserve"> cost of CCS </w:t>
      </w:r>
      <w:r w:rsidR="00A56E25">
        <w:rPr>
          <w:sz w:val="20"/>
          <w:szCs w:val="20"/>
        </w:rPr>
        <w:t>45</w:t>
      </w:r>
      <w:r w:rsidR="00A56E25" w:rsidRPr="00BC34F6">
        <w:rPr>
          <w:sz w:val="20"/>
          <w:szCs w:val="20"/>
        </w:rPr>
        <w:t xml:space="preserve"> </w:t>
      </w:r>
      <w:r w:rsidR="00A56E25">
        <w:rPr>
          <w:rFonts w:eastAsia="Times New Roman"/>
          <w:color w:val="000000"/>
          <w:sz w:val="18"/>
          <w:szCs w:val="18"/>
        </w:rPr>
        <w:t>p</w:t>
      </w:r>
      <w:r w:rsidR="00A56E25" w:rsidRPr="00FA129B">
        <w:rPr>
          <w:rFonts w:eastAsia="Times New Roman"/>
          <w:color w:val="000000"/>
          <w:sz w:val="18"/>
          <w:szCs w:val="18"/>
        </w:rPr>
        <w:t xml:space="preserve">ercutaneous </w:t>
      </w:r>
      <w:r w:rsidR="00A56E25">
        <w:rPr>
          <w:rFonts w:eastAsia="Times New Roman"/>
          <w:color w:val="000000"/>
          <w:sz w:val="18"/>
          <w:szCs w:val="18"/>
        </w:rPr>
        <w:t>t</w:t>
      </w:r>
      <w:r w:rsidR="00A56E25" w:rsidRPr="00FA129B">
        <w:rPr>
          <w:rFonts w:eastAsia="Times New Roman"/>
          <w:color w:val="000000"/>
          <w:sz w:val="18"/>
          <w:szCs w:val="18"/>
        </w:rPr>
        <w:t xml:space="preserve">ransluminal </w:t>
      </w:r>
      <w:r w:rsidR="00A56E25">
        <w:rPr>
          <w:rFonts w:eastAsia="Times New Roman"/>
          <w:color w:val="000000"/>
          <w:sz w:val="18"/>
          <w:szCs w:val="18"/>
        </w:rPr>
        <w:t>c</w:t>
      </w:r>
      <w:r w:rsidR="00A56E25" w:rsidRPr="00FA129B">
        <w:rPr>
          <w:rFonts w:eastAsia="Times New Roman"/>
          <w:color w:val="000000"/>
          <w:sz w:val="18"/>
          <w:szCs w:val="18"/>
        </w:rPr>
        <w:t xml:space="preserve">oronary </w:t>
      </w:r>
      <w:r w:rsidR="00A56E25">
        <w:rPr>
          <w:rFonts w:eastAsia="Times New Roman"/>
          <w:color w:val="000000"/>
          <w:sz w:val="18"/>
          <w:szCs w:val="18"/>
        </w:rPr>
        <w:t>a</w:t>
      </w:r>
      <w:r w:rsidR="00A56E25" w:rsidRPr="00FA129B">
        <w:rPr>
          <w:rFonts w:eastAsia="Times New Roman"/>
          <w:color w:val="000000"/>
          <w:sz w:val="18"/>
          <w:szCs w:val="18"/>
        </w:rPr>
        <w:t xml:space="preserve">ngioplasty </w:t>
      </w:r>
      <w:r w:rsidR="00A56E25" w:rsidRPr="00902CFD">
        <w:rPr>
          <w:sz w:val="20"/>
          <w:szCs w:val="20"/>
        </w:rPr>
        <w:t xml:space="preserve">on </w:t>
      </w:r>
      <w:r w:rsidR="00A56E25">
        <w:rPr>
          <w:sz w:val="20"/>
          <w:szCs w:val="20"/>
        </w:rPr>
        <w:t xml:space="preserve">a </w:t>
      </w:r>
      <w:r w:rsidR="00A56E25" w:rsidRPr="00902CFD">
        <w:rPr>
          <w:sz w:val="20"/>
          <w:szCs w:val="20"/>
        </w:rPr>
        <w:t xml:space="preserve">year indicator 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5"/>
        <w:gridCol w:w="1026"/>
        <w:gridCol w:w="1053"/>
        <w:gridCol w:w="988"/>
        <w:gridCol w:w="1518"/>
      </w:tblGrid>
      <w:tr w:rsidR="00A56E25" w:rsidRPr="001A0395" w14:paraId="0FB31EA5" w14:textId="77777777" w:rsidTr="002279A4">
        <w:tc>
          <w:tcPr>
            <w:tcW w:w="4775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4B0DCC04" w14:textId="77777777" w:rsidR="00A56E25" w:rsidRPr="001A0395" w:rsidRDefault="00A56E25" w:rsidP="002279A4">
            <w:pPr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>Cost of CCS 45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</w:tcBorders>
            <w:vAlign w:val="center"/>
          </w:tcPr>
          <w:p w14:paraId="6B588CD1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>Coefficient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1F2630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>Robust standard error</w:t>
            </w:r>
          </w:p>
        </w:tc>
        <w:tc>
          <w:tcPr>
            <w:tcW w:w="98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908C772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>P-value</w:t>
            </w:r>
          </w:p>
        </w:tc>
        <w:tc>
          <w:tcPr>
            <w:tcW w:w="15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0D8293E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>95% confidence interval</w:t>
            </w:r>
          </w:p>
        </w:tc>
      </w:tr>
      <w:tr w:rsidR="00A56E25" w:rsidRPr="001A0395" w14:paraId="3040AE32" w14:textId="77777777" w:rsidTr="002279A4">
        <w:tc>
          <w:tcPr>
            <w:tcW w:w="4775" w:type="dxa"/>
            <w:tcBorders>
              <w:top w:val="single" w:sz="18" w:space="0" w:color="auto"/>
              <w:right w:val="single" w:sz="6" w:space="0" w:color="auto"/>
            </w:tcBorders>
          </w:tcPr>
          <w:p w14:paraId="65AB61BA" w14:textId="77777777" w:rsidR="00A56E25" w:rsidRPr="001A0395" w:rsidRDefault="00A56E25" w:rsidP="002279A4">
            <w:pPr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>Year 2015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</w:tcBorders>
            <w:vAlign w:val="center"/>
          </w:tcPr>
          <w:p w14:paraId="7AD108D7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vAlign w:val="center"/>
          </w:tcPr>
          <w:p w14:paraId="404D0C01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88" w:type="dxa"/>
            <w:tcBorders>
              <w:top w:val="single" w:sz="18" w:space="0" w:color="auto"/>
            </w:tcBorders>
            <w:vAlign w:val="center"/>
          </w:tcPr>
          <w:p w14:paraId="66D24B6B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tcBorders>
              <w:top w:val="single" w:sz="18" w:space="0" w:color="auto"/>
            </w:tcBorders>
            <w:vAlign w:val="center"/>
          </w:tcPr>
          <w:p w14:paraId="2CA42588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2.44, 3.34)</w:t>
            </w:r>
          </w:p>
        </w:tc>
      </w:tr>
      <w:tr w:rsidR="00A56E25" w:rsidRPr="001A0395" w14:paraId="1EED8E6B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C677B32" w14:textId="77777777" w:rsidR="00A56E25" w:rsidRPr="001A0395" w:rsidRDefault="00A56E25" w:rsidP="002279A4">
            <w:pPr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>Ag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8EE0E7E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53" w:type="dxa"/>
            <w:vAlign w:val="center"/>
          </w:tcPr>
          <w:p w14:paraId="0FAEF61B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8" w:type="dxa"/>
            <w:vAlign w:val="center"/>
          </w:tcPr>
          <w:p w14:paraId="462426BA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73EE7AE5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0.01, 0.03)</w:t>
            </w:r>
          </w:p>
        </w:tc>
      </w:tr>
      <w:tr w:rsidR="00A56E25" w:rsidRPr="001A0395" w14:paraId="4EF724C4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A7D4FA7" w14:textId="77777777" w:rsidR="00A56E25" w:rsidRPr="001A0395" w:rsidRDefault="00A56E25" w:rsidP="002279A4">
            <w:pPr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>Race (Ref = White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46576A9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538605B0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5795180A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0DC80F14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F11C0C" w:rsidRPr="001A0395" w14:paraId="744855CA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A4A5D60" w14:textId="62B02F47" w:rsidR="00F11C0C" w:rsidRPr="001A0395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Black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1ED147A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53" w:type="dxa"/>
            <w:vAlign w:val="center"/>
          </w:tcPr>
          <w:p w14:paraId="4F3755AD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88" w:type="dxa"/>
            <w:vAlign w:val="center"/>
          </w:tcPr>
          <w:p w14:paraId="18DEA105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518" w:type="dxa"/>
            <w:vAlign w:val="center"/>
          </w:tcPr>
          <w:p w14:paraId="2FD4081F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03, 0.64)</w:t>
            </w:r>
          </w:p>
        </w:tc>
      </w:tr>
      <w:tr w:rsidR="00F11C0C" w:rsidRPr="001A0395" w14:paraId="1A13AD7A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6101FFF" w14:textId="0F4C0824" w:rsidR="00F11C0C" w:rsidRPr="001A0395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Asia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3A825A0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53" w:type="dxa"/>
            <w:vAlign w:val="center"/>
          </w:tcPr>
          <w:p w14:paraId="64B81023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88" w:type="dxa"/>
            <w:vAlign w:val="center"/>
          </w:tcPr>
          <w:p w14:paraId="04500495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1518" w:type="dxa"/>
            <w:vAlign w:val="center"/>
          </w:tcPr>
          <w:p w14:paraId="0CCC70E5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39, 0.73)</w:t>
            </w:r>
          </w:p>
        </w:tc>
      </w:tr>
      <w:tr w:rsidR="00F11C0C" w:rsidRPr="001A0395" w14:paraId="36E5DE52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FF2E234" w14:textId="3AF38F60" w:rsidR="00F11C0C" w:rsidRPr="001A0395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Hispanic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3DCF0A2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53" w:type="dxa"/>
            <w:vAlign w:val="center"/>
          </w:tcPr>
          <w:p w14:paraId="6E08478C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88" w:type="dxa"/>
            <w:vAlign w:val="center"/>
          </w:tcPr>
          <w:p w14:paraId="4EADB7C0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518" w:type="dxa"/>
            <w:vAlign w:val="center"/>
          </w:tcPr>
          <w:p w14:paraId="796F1E2F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0.06, 1.04)</w:t>
            </w:r>
          </w:p>
        </w:tc>
      </w:tr>
      <w:tr w:rsidR="00F11C0C" w:rsidRPr="001A0395" w14:paraId="377EE6EA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B8EC356" w14:textId="46147B92" w:rsidR="00F11C0C" w:rsidRPr="001A0395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Femal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EE88207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53" w:type="dxa"/>
            <w:vAlign w:val="center"/>
          </w:tcPr>
          <w:p w14:paraId="58D0FA78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88" w:type="dxa"/>
            <w:vAlign w:val="center"/>
          </w:tcPr>
          <w:p w14:paraId="6425A2B6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18" w:type="dxa"/>
            <w:vAlign w:val="center"/>
          </w:tcPr>
          <w:p w14:paraId="12E00726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0.06, 0.25)</w:t>
            </w:r>
          </w:p>
        </w:tc>
      </w:tr>
      <w:tr w:rsidR="00F11C0C" w:rsidRPr="001A0395" w14:paraId="44FF95DC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A6D7BFF" w14:textId="09935FAC" w:rsidR="00F11C0C" w:rsidRPr="001A0395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Number of Charlson-Deyo comorbidity</w:t>
            </w:r>
            <w:r>
              <w:rPr>
                <w:sz w:val="18"/>
                <w:szCs w:val="18"/>
              </w:rPr>
              <w:t xml:space="preserve"> (Ref = 0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53AA912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667503A9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321A486E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35597C3A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</w:tr>
      <w:tr w:rsidR="00F11C0C" w:rsidRPr="001A0395" w14:paraId="6B5372B5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C24FC21" w14:textId="5F7ECC1C" w:rsidR="00F11C0C" w:rsidRPr="001A0395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1E94458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53" w:type="dxa"/>
            <w:vAlign w:val="center"/>
          </w:tcPr>
          <w:p w14:paraId="7CEFD34F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88" w:type="dxa"/>
            <w:vAlign w:val="center"/>
          </w:tcPr>
          <w:p w14:paraId="178A7AC2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36941E19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0.11, 0.37)</w:t>
            </w:r>
          </w:p>
        </w:tc>
      </w:tr>
      <w:tr w:rsidR="00F11C0C" w:rsidRPr="001A0395" w14:paraId="2A6CFBB1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B646A7C" w14:textId="442DC162" w:rsidR="00F11C0C" w:rsidRPr="001A0395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6560411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53" w:type="dxa"/>
            <w:vAlign w:val="center"/>
          </w:tcPr>
          <w:p w14:paraId="3CE6E51B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88" w:type="dxa"/>
            <w:vAlign w:val="center"/>
          </w:tcPr>
          <w:p w14:paraId="00F009FD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13BBE5D6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0.47, 0.80)</w:t>
            </w:r>
          </w:p>
        </w:tc>
      </w:tr>
      <w:tr w:rsidR="00F11C0C" w:rsidRPr="001A0395" w14:paraId="1CFBB213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2007614" w14:textId="5631ED80" w:rsidR="00F11C0C" w:rsidRPr="001A0395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6BEA502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053" w:type="dxa"/>
            <w:vAlign w:val="center"/>
          </w:tcPr>
          <w:p w14:paraId="6ACD27B6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88" w:type="dxa"/>
            <w:vAlign w:val="center"/>
          </w:tcPr>
          <w:p w14:paraId="5B795B84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59B8AE18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0.90, 1.36)</w:t>
            </w:r>
          </w:p>
        </w:tc>
      </w:tr>
      <w:tr w:rsidR="00F11C0C" w:rsidRPr="001A0395" w14:paraId="0EF101D4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EEB5731" w14:textId="1649338D" w:rsidR="00F11C0C" w:rsidRPr="001A0395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57D0044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53" w:type="dxa"/>
            <w:vAlign w:val="center"/>
          </w:tcPr>
          <w:p w14:paraId="47800825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88" w:type="dxa"/>
            <w:vAlign w:val="center"/>
          </w:tcPr>
          <w:p w14:paraId="15C54C4F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4D0D3682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0.81, 1.52)</w:t>
            </w:r>
          </w:p>
        </w:tc>
      </w:tr>
      <w:tr w:rsidR="00F11C0C" w:rsidRPr="001A0395" w14:paraId="5FEBDD3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EDFEB5F" w14:textId="15CCD3E3" w:rsidR="00F11C0C" w:rsidRPr="001A0395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F556EAE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53" w:type="dxa"/>
            <w:vAlign w:val="center"/>
          </w:tcPr>
          <w:p w14:paraId="0B83FAE1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88" w:type="dxa"/>
            <w:vAlign w:val="center"/>
          </w:tcPr>
          <w:p w14:paraId="613C5258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518" w:type="dxa"/>
            <w:vAlign w:val="center"/>
          </w:tcPr>
          <w:p w14:paraId="622FD42E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0.12, 1.65)</w:t>
            </w:r>
          </w:p>
        </w:tc>
      </w:tr>
      <w:tr w:rsidR="00F11C0C" w:rsidRPr="001A0395" w14:paraId="219D68F8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692BEDA" w14:textId="3027EFFA" w:rsidR="00F11C0C" w:rsidRPr="001A0395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eaching hospital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6B0A7A7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53" w:type="dxa"/>
            <w:vAlign w:val="center"/>
          </w:tcPr>
          <w:p w14:paraId="721CB89C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88" w:type="dxa"/>
            <w:vAlign w:val="center"/>
          </w:tcPr>
          <w:p w14:paraId="52E33E1E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518" w:type="dxa"/>
            <w:vAlign w:val="center"/>
          </w:tcPr>
          <w:p w14:paraId="72D2F211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48, 0.48)</w:t>
            </w:r>
          </w:p>
        </w:tc>
      </w:tr>
      <w:tr w:rsidR="00F11C0C" w:rsidRPr="001A0395" w14:paraId="21450C13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ED0B010" w14:textId="106B5873" w:rsidR="00F11C0C" w:rsidRPr="001A0395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from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6FF119C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053" w:type="dxa"/>
            <w:vAlign w:val="center"/>
          </w:tcPr>
          <w:p w14:paraId="52533F33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88" w:type="dxa"/>
            <w:vAlign w:val="center"/>
          </w:tcPr>
          <w:p w14:paraId="5EAC63D6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1518" w:type="dxa"/>
            <w:vAlign w:val="center"/>
          </w:tcPr>
          <w:p w14:paraId="167F008E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52, 0.22)</w:t>
            </w:r>
          </w:p>
        </w:tc>
      </w:tr>
      <w:tr w:rsidR="00F11C0C" w:rsidRPr="001A0395" w14:paraId="4A48AF9C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0ECE920" w14:textId="3293BB94" w:rsidR="00F11C0C" w:rsidRPr="001A0395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to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BB8619E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053" w:type="dxa"/>
            <w:vAlign w:val="center"/>
          </w:tcPr>
          <w:p w14:paraId="7B85C0F0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88" w:type="dxa"/>
            <w:vAlign w:val="center"/>
          </w:tcPr>
          <w:p w14:paraId="5547AF85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3A2576BB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1.12, 2.56)</w:t>
            </w:r>
          </w:p>
        </w:tc>
      </w:tr>
      <w:tr w:rsidR="00F11C0C" w:rsidRPr="001A0395" w14:paraId="08AA9365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185DF0B" w14:textId="76507157" w:rsidR="00F11C0C" w:rsidRPr="001A0395" w:rsidRDefault="00F11C0C" w:rsidP="00F11C0C">
            <w:pPr>
              <w:rPr>
                <w:sz w:val="18"/>
                <w:szCs w:val="18"/>
              </w:rPr>
            </w:pPr>
            <w:r w:rsidRPr="00FA2D69">
              <w:rPr>
                <w:sz w:val="18"/>
                <w:szCs w:val="18"/>
              </w:rPr>
              <w:t>Social Characteristic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7CA8DFF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60B66A25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5112E69B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5D25A7FE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</w:tr>
      <w:tr w:rsidR="00F11C0C" w:rsidRPr="001A0395" w14:paraId="111D4E6B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2E52E2F" w14:textId="68283965" w:rsidR="00F11C0C" w:rsidRPr="001A0395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urban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D298628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1053" w:type="dxa"/>
            <w:vAlign w:val="center"/>
          </w:tcPr>
          <w:p w14:paraId="3D0C9881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88" w:type="dxa"/>
            <w:vAlign w:val="center"/>
          </w:tcPr>
          <w:p w14:paraId="27435CF7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518" w:type="dxa"/>
            <w:vAlign w:val="center"/>
          </w:tcPr>
          <w:p w14:paraId="5E5229E0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75, 0.04)</w:t>
            </w:r>
          </w:p>
        </w:tc>
      </w:tr>
      <w:tr w:rsidR="00F11C0C" w:rsidRPr="001A0395" w14:paraId="1F8069C8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C5622C2" w14:textId="20AA6E8C" w:rsidR="00F11C0C" w:rsidRPr="001A0395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employed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F8035AE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053" w:type="dxa"/>
            <w:vAlign w:val="center"/>
          </w:tcPr>
          <w:p w14:paraId="74983FCE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2.12</w:t>
            </w:r>
          </w:p>
        </w:tc>
        <w:tc>
          <w:tcPr>
            <w:tcW w:w="988" w:type="dxa"/>
            <w:vAlign w:val="center"/>
          </w:tcPr>
          <w:p w14:paraId="0FD4BBBF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1518" w:type="dxa"/>
            <w:vAlign w:val="center"/>
          </w:tcPr>
          <w:p w14:paraId="6F33563E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1.61, 6.69)</w:t>
            </w:r>
          </w:p>
        </w:tc>
      </w:tr>
      <w:tr w:rsidR="00F11C0C" w:rsidRPr="001A0395" w14:paraId="6F6C086E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C66EECE" w14:textId="060CF0EB" w:rsidR="00F11C0C" w:rsidRPr="001A0395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Hispanic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3E423D0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053" w:type="dxa"/>
            <w:vAlign w:val="center"/>
          </w:tcPr>
          <w:p w14:paraId="523EA745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88" w:type="dxa"/>
            <w:vAlign w:val="center"/>
          </w:tcPr>
          <w:p w14:paraId="48A3F18F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518" w:type="dxa"/>
            <w:vAlign w:val="center"/>
          </w:tcPr>
          <w:p w14:paraId="5476DF94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0.23, 3.71)</w:t>
            </w:r>
          </w:p>
        </w:tc>
      </w:tr>
      <w:tr w:rsidR="00F11C0C" w:rsidRPr="001A0395" w14:paraId="71CC1445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E8C51BC" w14:textId="78644913" w:rsidR="00F11C0C" w:rsidRPr="001A0395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ingle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82850D3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1053" w:type="dxa"/>
            <w:vAlign w:val="center"/>
          </w:tcPr>
          <w:p w14:paraId="0DB1529F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88" w:type="dxa"/>
            <w:vAlign w:val="center"/>
          </w:tcPr>
          <w:p w14:paraId="66BB586E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1518" w:type="dxa"/>
            <w:vAlign w:val="center"/>
          </w:tcPr>
          <w:p w14:paraId="3C3C566B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3.72, 1.72)</w:t>
            </w:r>
          </w:p>
        </w:tc>
      </w:tr>
      <w:tr w:rsidR="00F11C0C" w:rsidRPr="001A0395" w14:paraId="5A6F8061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D328D42" w14:textId="51016B1C" w:rsidR="00F11C0C" w:rsidRPr="001A0395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poor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761EFEC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053" w:type="dxa"/>
            <w:vAlign w:val="center"/>
          </w:tcPr>
          <w:p w14:paraId="633E0D7E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1.80</w:t>
            </w:r>
          </w:p>
        </w:tc>
        <w:tc>
          <w:tcPr>
            <w:tcW w:w="988" w:type="dxa"/>
            <w:vAlign w:val="center"/>
          </w:tcPr>
          <w:p w14:paraId="5E989607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1518" w:type="dxa"/>
            <w:vAlign w:val="center"/>
          </w:tcPr>
          <w:p w14:paraId="1EC08308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2.01, 5.07)</w:t>
            </w:r>
          </w:p>
        </w:tc>
      </w:tr>
      <w:tr w:rsidR="00F11C0C" w:rsidRPr="001A0395" w14:paraId="4C2EE96D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29CE51B" w14:textId="7502AE29" w:rsidR="00F11C0C" w:rsidRPr="001A0395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Social Security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80DE472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053" w:type="dxa"/>
            <w:vAlign w:val="center"/>
          </w:tcPr>
          <w:p w14:paraId="2801C6A1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88" w:type="dxa"/>
            <w:vAlign w:val="center"/>
          </w:tcPr>
          <w:p w14:paraId="672DD777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64AFED49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38, -0.11)</w:t>
            </w:r>
          </w:p>
        </w:tc>
      </w:tr>
      <w:tr w:rsidR="00F11C0C" w:rsidRPr="001A0395" w14:paraId="157EC8BF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EBDE79E" w14:textId="745B7C85" w:rsidR="00F11C0C" w:rsidRPr="001A0395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Median household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66B7D41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053" w:type="dxa"/>
            <w:vAlign w:val="center"/>
          </w:tcPr>
          <w:p w14:paraId="34B0ECD2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8" w:type="dxa"/>
            <w:vAlign w:val="center"/>
          </w:tcPr>
          <w:p w14:paraId="027A15B3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1518" w:type="dxa"/>
            <w:vAlign w:val="center"/>
          </w:tcPr>
          <w:p w14:paraId="209F2C9A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02, 0.01)</w:t>
            </w:r>
          </w:p>
        </w:tc>
      </w:tr>
      <w:tr w:rsidR="00F11C0C" w:rsidRPr="001A0395" w14:paraId="507B650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BE805BA" w14:textId="3FC9773C" w:rsidR="00F11C0C" w:rsidRPr="001A0395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with</w:t>
            </w:r>
            <w:proofErr w:type="gramEnd"/>
            <w:r w:rsidRPr="00DB3387">
              <w:rPr>
                <w:sz w:val="18"/>
                <w:szCs w:val="18"/>
              </w:rPr>
              <w:t xml:space="preserve"> education less than high school 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F308F34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3.72</w:t>
            </w:r>
          </w:p>
        </w:tc>
        <w:tc>
          <w:tcPr>
            <w:tcW w:w="1053" w:type="dxa"/>
            <w:vAlign w:val="center"/>
          </w:tcPr>
          <w:p w14:paraId="14F2A78B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88" w:type="dxa"/>
            <w:vAlign w:val="center"/>
          </w:tcPr>
          <w:p w14:paraId="3C123751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518" w:type="dxa"/>
            <w:vAlign w:val="center"/>
          </w:tcPr>
          <w:p w14:paraId="21E104A1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6.41, -1.03)</w:t>
            </w:r>
          </w:p>
        </w:tc>
      </w:tr>
      <w:tr w:rsidR="00F11C0C" w:rsidRPr="001A0395" w14:paraId="751BFB4B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8DFEE3A" w14:textId="4CAB7601" w:rsidR="00F11C0C" w:rsidRPr="001A0395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ensory</w:t>
            </w:r>
            <w:proofErr w:type="gramEnd"/>
            <w:r w:rsidRPr="00DB3387">
              <w:rPr>
                <w:sz w:val="18"/>
                <w:szCs w:val="18"/>
              </w:rPr>
              <w:t xml:space="preserve"> disability among elderl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1C2E663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53" w:type="dxa"/>
            <w:vAlign w:val="center"/>
          </w:tcPr>
          <w:p w14:paraId="1D0D2A1A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88" w:type="dxa"/>
            <w:vAlign w:val="center"/>
          </w:tcPr>
          <w:p w14:paraId="1D14DB86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1518" w:type="dxa"/>
            <w:vAlign w:val="center"/>
          </w:tcPr>
          <w:p w14:paraId="4436605F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1.31, 2.74)</w:t>
            </w:r>
          </w:p>
        </w:tc>
      </w:tr>
      <w:tr w:rsidR="00F11C0C" w:rsidRPr="001A0395" w14:paraId="205F9503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D8463D5" w14:textId="314BAE64" w:rsidR="00F11C0C" w:rsidRPr="001A0395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non-institutionalized elderly with physical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AF6B852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53" w:type="dxa"/>
            <w:vAlign w:val="center"/>
          </w:tcPr>
          <w:p w14:paraId="160A08BE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88" w:type="dxa"/>
            <w:vAlign w:val="center"/>
          </w:tcPr>
          <w:p w14:paraId="19FE2AAE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1518" w:type="dxa"/>
            <w:vAlign w:val="center"/>
          </w:tcPr>
          <w:p w14:paraId="46B81DE4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1.31, 2.68)</w:t>
            </w:r>
          </w:p>
        </w:tc>
      </w:tr>
      <w:tr w:rsidR="00F11C0C" w:rsidRPr="001A0395" w14:paraId="740B5D14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DE45E1F" w14:textId="7769123F" w:rsidR="00F11C0C" w:rsidRPr="001A0395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mental disability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CFB906D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053" w:type="dxa"/>
            <w:vAlign w:val="center"/>
          </w:tcPr>
          <w:p w14:paraId="29E04BD0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1.49</w:t>
            </w:r>
          </w:p>
        </w:tc>
        <w:tc>
          <w:tcPr>
            <w:tcW w:w="988" w:type="dxa"/>
            <w:vAlign w:val="center"/>
          </w:tcPr>
          <w:p w14:paraId="1CC93678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1518" w:type="dxa"/>
            <w:vAlign w:val="center"/>
          </w:tcPr>
          <w:p w14:paraId="6E3B4D24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1.19, 4.66)</w:t>
            </w:r>
          </w:p>
        </w:tc>
      </w:tr>
      <w:tr w:rsidR="00F11C0C" w:rsidRPr="001A0395" w14:paraId="39F9254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2FEC3F8" w14:textId="04D2A0A1" w:rsidR="00F11C0C" w:rsidRPr="001A0395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self-car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2B0FD1A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1.24</w:t>
            </w:r>
          </w:p>
        </w:tc>
        <w:tc>
          <w:tcPr>
            <w:tcW w:w="1053" w:type="dxa"/>
            <w:vAlign w:val="center"/>
          </w:tcPr>
          <w:p w14:paraId="4AEA9999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1.60</w:t>
            </w:r>
          </w:p>
        </w:tc>
        <w:tc>
          <w:tcPr>
            <w:tcW w:w="988" w:type="dxa"/>
            <w:vAlign w:val="center"/>
          </w:tcPr>
          <w:p w14:paraId="2513638B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1518" w:type="dxa"/>
            <w:vAlign w:val="center"/>
          </w:tcPr>
          <w:p w14:paraId="73DE809E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4.38, 1.90)</w:t>
            </w:r>
          </w:p>
        </w:tc>
      </w:tr>
      <w:tr w:rsidR="00F11C0C" w:rsidRPr="001A0395" w14:paraId="55384B24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6182CF9" w14:textId="184A3D92" w:rsidR="00F11C0C" w:rsidRPr="001A0395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difficulty going-outside-the-hom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88222EE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1.38</w:t>
            </w:r>
          </w:p>
        </w:tc>
        <w:tc>
          <w:tcPr>
            <w:tcW w:w="1053" w:type="dxa"/>
            <w:vAlign w:val="center"/>
          </w:tcPr>
          <w:p w14:paraId="0382A91B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88" w:type="dxa"/>
            <w:vAlign w:val="center"/>
          </w:tcPr>
          <w:p w14:paraId="469E1D77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1518" w:type="dxa"/>
            <w:vAlign w:val="center"/>
          </w:tcPr>
          <w:p w14:paraId="3ADD41F6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3.46, 0.71)</w:t>
            </w:r>
          </w:p>
        </w:tc>
      </w:tr>
      <w:tr w:rsidR="00F11C0C" w:rsidRPr="001A0395" w14:paraId="11787EBC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BA77692" w14:textId="7CB92599" w:rsidR="00F11C0C" w:rsidRPr="001A0395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elderly</w:t>
            </w:r>
            <w:proofErr w:type="gramEnd"/>
            <w:r w:rsidRPr="00DB3387">
              <w:rPr>
                <w:sz w:val="18"/>
                <w:szCs w:val="18"/>
              </w:rPr>
              <w:t xml:space="preserve"> in an institutio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27CBEB8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053" w:type="dxa"/>
            <w:vAlign w:val="center"/>
          </w:tcPr>
          <w:p w14:paraId="56AD6019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88" w:type="dxa"/>
            <w:vAlign w:val="center"/>
          </w:tcPr>
          <w:p w14:paraId="544C9551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518" w:type="dxa"/>
            <w:vAlign w:val="center"/>
          </w:tcPr>
          <w:p w14:paraId="19093665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0.00, 2.78)</w:t>
            </w:r>
          </w:p>
        </w:tc>
      </w:tr>
      <w:tr w:rsidR="00F11C0C" w:rsidRPr="001A0395" w14:paraId="27BE263A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56A2B50F" w14:textId="01FBBA77" w:rsidR="00F11C0C" w:rsidRPr="001A0395" w:rsidRDefault="00F11C0C" w:rsidP="00F11C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mission type (Ref = </w:t>
            </w:r>
            <w:r w:rsidRPr="00091ADB">
              <w:rPr>
                <w:sz w:val="18"/>
                <w:szCs w:val="18"/>
              </w:rPr>
              <w:t>Emergency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B08D438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5CC24507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23DF11D5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3FBBEE9F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</w:tr>
      <w:tr w:rsidR="00F11C0C" w:rsidRPr="001A0395" w14:paraId="1529E7B2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44CD3817" w14:textId="295B0F75" w:rsidR="00F11C0C" w:rsidRPr="001A0395" w:rsidRDefault="00F11C0C" w:rsidP="00F11C0C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gent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FEDACF7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1053" w:type="dxa"/>
            <w:vAlign w:val="center"/>
          </w:tcPr>
          <w:p w14:paraId="2C1134B5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88" w:type="dxa"/>
            <w:vAlign w:val="center"/>
          </w:tcPr>
          <w:p w14:paraId="2B1FC757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518" w:type="dxa"/>
            <w:vAlign w:val="center"/>
          </w:tcPr>
          <w:p w14:paraId="7D2F284C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73, -0.03)</w:t>
            </w:r>
          </w:p>
        </w:tc>
      </w:tr>
      <w:tr w:rsidR="00F11C0C" w:rsidRPr="001A0395" w14:paraId="1E1EC711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03AA435A" w14:textId="58D47E93" w:rsidR="00F11C0C" w:rsidRPr="001A0395" w:rsidRDefault="00F11C0C" w:rsidP="00F11C0C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iv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5E68333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1053" w:type="dxa"/>
            <w:vAlign w:val="center"/>
          </w:tcPr>
          <w:p w14:paraId="67441B82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88" w:type="dxa"/>
            <w:vAlign w:val="center"/>
          </w:tcPr>
          <w:p w14:paraId="3AE03E37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47BFA4B6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1.38, -0.67)</w:t>
            </w:r>
          </w:p>
        </w:tc>
      </w:tr>
      <w:tr w:rsidR="00F11C0C" w:rsidRPr="001A0395" w14:paraId="62FE1E0F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1DC78EB3" w14:textId="471E7A85" w:rsidR="00F11C0C" w:rsidRPr="001A0395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1B6222">
              <w:rPr>
                <w:sz w:val="18"/>
                <w:szCs w:val="18"/>
              </w:rPr>
              <w:t>Newbor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BBA335C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053" w:type="dxa"/>
            <w:vAlign w:val="center"/>
          </w:tcPr>
          <w:p w14:paraId="01510B18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88" w:type="dxa"/>
            <w:vAlign w:val="center"/>
          </w:tcPr>
          <w:p w14:paraId="1D2353D0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1518" w:type="dxa"/>
            <w:vAlign w:val="center"/>
          </w:tcPr>
          <w:p w14:paraId="6F531FF6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2.16, 1.41)</w:t>
            </w:r>
          </w:p>
        </w:tc>
      </w:tr>
      <w:tr w:rsidR="00A56E25" w:rsidRPr="001A0395" w14:paraId="1DF0D2C9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49D40715" w14:textId="77777777" w:rsidR="00A56E25" w:rsidRPr="001A0395" w:rsidRDefault="00A56E25" w:rsidP="002279A4">
            <w:pPr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>Diagnosis code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6207E1A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>Included</w:t>
            </w:r>
          </w:p>
        </w:tc>
        <w:tc>
          <w:tcPr>
            <w:tcW w:w="1053" w:type="dxa"/>
            <w:vAlign w:val="center"/>
          </w:tcPr>
          <w:p w14:paraId="0792A49C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>Included</w:t>
            </w:r>
          </w:p>
        </w:tc>
        <w:tc>
          <w:tcPr>
            <w:tcW w:w="988" w:type="dxa"/>
            <w:vAlign w:val="center"/>
          </w:tcPr>
          <w:p w14:paraId="1FC19D23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>Included</w:t>
            </w:r>
          </w:p>
        </w:tc>
        <w:tc>
          <w:tcPr>
            <w:tcW w:w="1518" w:type="dxa"/>
            <w:vAlign w:val="center"/>
          </w:tcPr>
          <w:p w14:paraId="61B5FE7C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>Included</w:t>
            </w:r>
          </w:p>
        </w:tc>
      </w:tr>
      <w:tr w:rsidR="00A56E25" w:rsidRPr="001A0395" w14:paraId="5E93A00A" w14:textId="77777777" w:rsidTr="002279A4">
        <w:tc>
          <w:tcPr>
            <w:tcW w:w="4775" w:type="dxa"/>
            <w:tcBorders>
              <w:bottom w:val="single" w:sz="18" w:space="0" w:color="auto"/>
              <w:right w:val="single" w:sz="6" w:space="0" w:color="auto"/>
            </w:tcBorders>
            <w:vAlign w:val="bottom"/>
          </w:tcPr>
          <w:p w14:paraId="3AD32689" w14:textId="77777777" w:rsidR="00A56E25" w:rsidRPr="001A0395" w:rsidRDefault="00A56E25" w:rsidP="002279A4">
            <w:pPr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>Constant</w:t>
            </w:r>
          </w:p>
        </w:tc>
        <w:tc>
          <w:tcPr>
            <w:tcW w:w="1026" w:type="dxa"/>
            <w:tcBorders>
              <w:left w:val="single" w:sz="6" w:space="0" w:color="auto"/>
              <w:bottom w:val="single" w:sz="18" w:space="0" w:color="auto"/>
            </w:tcBorders>
            <w:vAlign w:val="center"/>
          </w:tcPr>
          <w:p w14:paraId="517A347A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22.39</w:t>
            </w:r>
          </w:p>
        </w:tc>
        <w:tc>
          <w:tcPr>
            <w:tcW w:w="1053" w:type="dxa"/>
            <w:tcBorders>
              <w:bottom w:val="single" w:sz="18" w:space="0" w:color="auto"/>
            </w:tcBorders>
            <w:vAlign w:val="center"/>
          </w:tcPr>
          <w:p w14:paraId="583C1CF0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2.44</w:t>
            </w:r>
          </w:p>
        </w:tc>
        <w:tc>
          <w:tcPr>
            <w:tcW w:w="988" w:type="dxa"/>
            <w:tcBorders>
              <w:bottom w:val="single" w:sz="18" w:space="0" w:color="auto"/>
            </w:tcBorders>
            <w:vAlign w:val="center"/>
          </w:tcPr>
          <w:p w14:paraId="152EFD41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tcBorders>
              <w:bottom w:val="single" w:sz="18" w:space="0" w:color="auto"/>
            </w:tcBorders>
            <w:vAlign w:val="center"/>
          </w:tcPr>
          <w:p w14:paraId="46B666D4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17.61, 27.17)</w:t>
            </w:r>
          </w:p>
        </w:tc>
      </w:tr>
      <w:tr w:rsidR="00A56E25" w:rsidRPr="001A0395" w14:paraId="7F9B7F37" w14:textId="77777777" w:rsidTr="002279A4">
        <w:tc>
          <w:tcPr>
            <w:tcW w:w="4775" w:type="dxa"/>
            <w:tcBorders>
              <w:top w:val="single" w:sz="18" w:space="0" w:color="auto"/>
            </w:tcBorders>
            <w:vAlign w:val="bottom"/>
          </w:tcPr>
          <w:p w14:paraId="606F9558" w14:textId="77777777" w:rsidR="00A56E25" w:rsidRPr="001A0395" w:rsidRDefault="00A56E25" w:rsidP="002279A4">
            <w:pPr>
              <w:rPr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18" w:space="0" w:color="auto"/>
            </w:tcBorders>
            <w:vAlign w:val="bottom"/>
          </w:tcPr>
          <w:p w14:paraId="33C13885" w14:textId="77777777" w:rsidR="00A56E25" w:rsidRPr="001A0395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18" w:space="0" w:color="auto"/>
            </w:tcBorders>
            <w:vAlign w:val="bottom"/>
          </w:tcPr>
          <w:p w14:paraId="16A22135" w14:textId="77777777" w:rsidR="00A56E25" w:rsidRPr="001A0395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18" w:space="0" w:color="auto"/>
            </w:tcBorders>
          </w:tcPr>
          <w:p w14:paraId="64E0AE64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single" w:sz="18" w:space="0" w:color="auto"/>
            </w:tcBorders>
          </w:tcPr>
          <w:p w14:paraId="1A8F1EC1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1A0395" w14:paraId="424B0780" w14:textId="77777777" w:rsidTr="002279A4">
        <w:tc>
          <w:tcPr>
            <w:tcW w:w="9360" w:type="dxa"/>
            <w:gridSpan w:val="5"/>
            <w:vAlign w:val="bottom"/>
          </w:tcPr>
          <w:p w14:paraId="0B6C6E86" w14:textId="77777777" w:rsidR="00A56E25" w:rsidRPr="001A0395" w:rsidRDefault="00A56E25" w:rsidP="002279A4">
            <w:pPr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>Number of observations: 63,620</w:t>
            </w:r>
          </w:p>
          <w:p w14:paraId="59D8C2CD" w14:textId="77777777" w:rsidR="00A56E25" w:rsidRPr="001A0395" w:rsidRDefault="00A56E25" w:rsidP="002279A4">
            <w:pPr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>R-squared: 0.13</w:t>
            </w:r>
          </w:p>
          <w:p w14:paraId="6BB60E2F" w14:textId="77777777" w:rsidR="00A56E25" w:rsidRPr="001A0395" w:rsidRDefault="00A56E25" w:rsidP="002279A4">
            <w:pPr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>Root MSE: 5.24</w:t>
            </w:r>
          </w:p>
        </w:tc>
      </w:tr>
    </w:tbl>
    <w:p w14:paraId="536B9F07" w14:textId="77777777" w:rsidR="00A56E25" w:rsidRDefault="00A56E25" w:rsidP="00A56E25"/>
    <w:p w14:paraId="62C0AE1A" w14:textId="77777777" w:rsidR="00A56E25" w:rsidRPr="00674BBC" w:rsidRDefault="00A56E25" w:rsidP="00A56E25"/>
    <w:p w14:paraId="14E3FE21" w14:textId="77777777" w:rsidR="00A56E25" w:rsidRDefault="00A56E25" w:rsidP="00A56E25"/>
    <w:p w14:paraId="0998F3EF" w14:textId="77777777" w:rsidR="00A56E25" w:rsidRDefault="00A56E25" w:rsidP="00A56E25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BD2D74A" w14:textId="5685FED0" w:rsidR="00A56E25" w:rsidRPr="00902CFD" w:rsidRDefault="00EC1FBF" w:rsidP="00A56E25">
      <w:pPr>
        <w:rPr>
          <w:sz w:val="20"/>
          <w:szCs w:val="20"/>
        </w:rPr>
      </w:pPr>
      <w:r>
        <w:rPr>
          <w:sz w:val="20"/>
          <w:szCs w:val="20"/>
        </w:rPr>
        <w:lastRenderedPageBreak/>
        <w:t>S13</w:t>
      </w:r>
      <w:r w:rsidR="00A56E25">
        <w:rPr>
          <w:sz w:val="20"/>
          <w:szCs w:val="20"/>
        </w:rPr>
        <w:t>B</w:t>
      </w:r>
      <w:r w:rsidR="00D22BC3">
        <w:rPr>
          <w:sz w:val="20"/>
          <w:szCs w:val="20"/>
        </w:rPr>
        <w:t xml:space="preserve"> Table. </w:t>
      </w:r>
      <w:bookmarkStart w:id="1" w:name="_Hlk85057963"/>
      <w:r w:rsidR="00D22BC3">
        <w:rPr>
          <w:sz w:val="20"/>
          <w:szCs w:val="20"/>
        </w:rPr>
        <w:t xml:space="preserve">Regression </w:t>
      </w:r>
      <w:r w:rsidR="00A56E25" w:rsidRPr="00902CFD">
        <w:rPr>
          <w:sz w:val="20"/>
          <w:szCs w:val="20"/>
        </w:rPr>
        <w:t xml:space="preserve">results </w:t>
      </w:r>
      <w:r w:rsidR="00A56E25">
        <w:rPr>
          <w:sz w:val="20"/>
          <w:szCs w:val="20"/>
        </w:rPr>
        <w:t>for</w:t>
      </w:r>
      <w:r w:rsidR="00A56E25" w:rsidRPr="00902CFD">
        <w:rPr>
          <w:sz w:val="20"/>
          <w:szCs w:val="20"/>
        </w:rPr>
        <w:t xml:space="preserve"> </w:t>
      </w:r>
      <w:r w:rsidR="00A56E25">
        <w:rPr>
          <w:sz w:val="20"/>
          <w:szCs w:val="20"/>
        </w:rPr>
        <w:t>quality</w:t>
      </w:r>
      <w:r w:rsidR="00A56E25" w:rsidRPr="00902CFD">
        <w:rPr>
          <w:sz w:val="20"/>
          <w:szCs w:val="20"/>
        </w:rPr>
        <w:t xml:space="preserve"> of CCS </w:t>
      </w:r>
      <w:r w:rsidR="00A56E25">
        <w:rPr>
          <w:sz w:val="20"/>
          <w:szCs w:val="20"/>
        </w:rPr>
        <w:t>45</w:t>
      </w:r>
      <w:r w:rsidR="00A56E25" w:rsidRPr="00902CFD">
        <w:rPr>
          <w:sz w:val="20"/>
          <w:szCs w:val="20"/>
        </w:rPr>
        <w:t xml:space="preserve"> </w:t>
      </w:r>
      <w:r w:rsidR="00A56E25">
        <w:rPr>
          <w:rFonts w:eastAsia="Times New Roman"/>
          <w:color w:val="000000"/>
          <w:sz w:val="18"/>
          <w:szCs w:val="18"/>
        </w:rPr>
        <w:t>p</w:t>
      </w:r>
      <w:r w:rsidR="00A56E25" w:rsidRPr="00FA129B">
        <w:rPr>
          <w:rFonts w:eastAsia="Times New Roman"/>
          <w:color w:val="000000"/>
          <w:sz w:val="18"/>
          <w:szCs w:val="18"/>
        </w:rPr>
        <w:t xml:space="preserve">ercutaneous </w:t>
      </w:r>
      <w:r w:rsidR="00A56E25">
        <w:rPr>
          <w:rFonts w:eastAsia="Times New Roman"/>
          <w:color w:val="000000"/>
          <w:sz w:val="18"/>
          <w:szCs w:val="18"/>
        </w:rPr>
        <w:t>t</w:t>
      </w:r>
      <w:r w:rsidR="00A56E25" w:rsidRPr="00FA129B">
        <w:rPr>
          <w:rFonts w:eastAsia="Times New Roman"/>
          <w:color w:val="000000"/>
          <w:sz w:val="18"/>
          <w:szCs w:val="18"/>
        </w:rPr>
        <w:t xml:space="preserve">ransluminal </w:t>
      </w:r>
      <w:r w:rsidR="00A56E25">
        <w:rPr>
          <w:rFonts w:eastAsia="Times New Roman"/>
          <w:color w:val="000000"/>
          <w:sz w:val="18"/>
          <w:szCs w:val="18"/>
        </w:rPr>
        <w:t>c</w:t>
      </w:r>
      <w:r w:rsidR="00A56E25" w:rsidRPr="00FA129B">
        <w:rPr>
          <w:rFonts w:eastAsia="Times New Roman"/>
          <w:color w:val="000000"/>
          <w:sz w:val="18"/>
          <w:szCs w:val="18"/>
        </w:rPr>
        <w:t xml:space="preserve">oronary </w:t>
      </w:r>
      <w:r w:rsidR="00A56E25">
        <w:rPr>
          <w:rFonts w:eastAsia="Times New Roman"/>
          <w:color w:val="000000"/>
          <w:sz w:val="18"/>
          <w:szCs w:val="18"/>
        </w:rPr>
        <w:t>a</w:t>
      </w:r>
      <w:r w:rsidR="00A56E25" w:rsidRPr="00FA129B">
        <w:rPr>
          <w:rFonts w:eastAsia="Times New Roman"/>
          <w:color w:val="000000"/>
          <w:sz w:val="18"/>
          <w:szCs w:val="18"/>
        </w:rPr>
        <w:t xml:space="preserve">ngioplasty </w:t>
      </w:r>
      <w:r w:rsidR="00A56E25" w:rsidRPr="00902CFD">
        <w:rPr>
          <w:sz w:val="20"/>
          <w:szCs w:val="20"/>
        </w:rPr>
        <w:t xml:space="preserve">on </w:t>
      </w:r>
      <w:r w:rsidR="00A56E25">
        <w:rPr>
          <w:sz w:val="20"/>
          <w:szCs w:val="20"/>
        </w:rPr>
        <w:t xml:space="preserve">a </w:t>
      </w:r>
      <w:r w:rsidR="00A56E25" w:rsidRPr="00902CFD">
        <w:rPr>
          <w:sz w:val="20"/>
          <w:szCs w:val="20"/>
        </w:rPr>
        <w:t xml:space="preserve">year indicator 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1026"/>
        <w:gridCol w:w="990"/>
        <w:gridCol w:w="990"/>
        <w:gridCol w:w="1525"/>
      </w:tblGrid>
      <w:tr w:rsidR="00A56E25" w:rsidRPr="00FA4342" w14:paraId="43DCDBAE" w14:textId="77777777" w:rsidTr="002279A4">
        <w:tc>
          <w:tcPr>
            <w:tcW w:w="4819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729A05F3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Quality of CCS 4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</w:tcBorders>
            <w:vAlign w:val="center"/>
          </w:tcPr>
          <w:p w14:paraId="19E333D7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>Coefficient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487C9F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>Robust standard error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E1BE79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>P-value</w:t>
            </w:r>
          </w:p>
        </w:tc>
        <w:tc>
          <w:tcPr>
            <w:tcW w:w="15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654F236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>95% confidence interval</w:t>
            </w:r>
          </w:p>
        </w:tc>
      </w:tr>
      <w:tr w:rsidR="00A56E25" w:rsidRPr="00FA4342" w14:paraId="5E013106" w14:textId="77777777" w:rsidTr="002279A4">
        <w:tc>
          <w:tcPr>
            <w:tcW w:w="4819" w:type="dxa"/>
            <w:tcBorders>
              <w:top w:val="single" w:sz="18" w:space="0" w:color="auto"/>
              <w:right w:val="single" w:sz="6" w:space="0" w:color="auto"/>
            </w:tcBorders>
          </w:tcPr>
          <w:p w14:paraId="0AE488CB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Year 2015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</w:tcBorders>
            <w:vAlign w:val="center"/>
          </w:tcPr>
          <w:p w14:paraId="7C607A68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14:paraId="1C44DD7F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14:paraId="18F21267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525" w:type="dxa"/>
            <w:tcBorders>
              <w:top w:val="single" w:sz="18" w:space="0" w:color="auto"/>
            </w:tcBorders>
            <w:vAlign w:val="center"/>
          </w:tcPr>
          <w:p w14:paraId="19B8B4EA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0.03, 0.15)</w:t>
            </w:r>
          </w:p>
        </w:tc>
      </w:tr>
      <w:tr w:rsidR="00A56E25" w:rsidRPr="00FA4342" w14:paraId="75CA9E2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EC29FF9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Ag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B8009C5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90" w:type="dxa"/>
            <w:vAlign w:val="center"/>
          </w:tcPr>
          <w:p w14:paraId="3A039D37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center"/>
          </w:tcPr>
          <w:p w14:paraId="37B307DF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6A41B506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04, -0.03)</w:t>
            </w:r>
          </w:p>
        </w:tc>
      </w:tr>
      <w:tr w:rsidR="00A56E25" w:rsidRPr="00FA4342" w14:paraId="49819521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9229C2D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Race (Ref = White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FCE7258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E056784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0613314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0BF1777C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F11C0C" w:rsidRPr="00FA4342" w14:paraId="2D0024A1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B42FEF7" w14:textId="1CDADA70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Black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43BF365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990" w:type="dxa"/>
            <w:vAlign w:val="center"/>
          </w:tcPr>
          <w:p w14:paraId="2AF51CDE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0" w:type="dxa"/>
            <w:vAlign w:val="center"/>
          </w:tcPr>
          <w:p w14:paraId="18614CD0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25" w:type="dxa"/>
            <w:vAlign w:val="center"/>
          </w:tcPr>
          <w:p w14:paraId="67CC8B12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27, -0.07)</w:t>
            </w:r>
          </w:p>
        </w:tc>
      </w:tr>
      <w:tr w:rsidR="00F11C0C" w:rsidRPr="00FA4342" w14:paraId="5C61892D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98A0E53" w14:textId="3A08E41D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Asia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0547E30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990" w:type="dxa"/>
            <w:vAlign w:val="center"/>
          </w:tcPr>
          <w:p w14:paraId="0479D0FB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90" w:type="dxa"/>
            <w:vAlign w:val="center"/>
          </w:tcPr>
          <w:p w14:paraId="5052E2FB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525" w:type="dxa"/>
            <w:vAlign w:val="center"/>
          </w:tcPr>
          <w:p w14:paraId="16DAA10F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27, 0.03)</w:t>
            </w:r>
          </w:p>
        </w:tc>
      </w:tr>
      <w:tr w:rsidR="00F11C0C" w:rsidRPr="00FA4342" w14:paraId="64B97A71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4D85D30" w14:textId="3BAADBD3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Hispanic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B7BCC1D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vAlign w:val="center"/>
          </w:tcPr>
          <w:p w14:paraId="7752278F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0" w:type="dxa"/>
            <w:vAlign w:val="center"/>
          </w:tcPr>
          <w:p w14:paraId="25C48D8A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1525" w:type="dxa"/>
            <w:vAlign w:val="center"/>
          </w:tcPr>
          <w:p w14:paraId="0076B2E4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16, 0.24)</w:t>
            </w:r>
          </w:p>
        </w:tc>
      </w:tr>
      <w:tr w:rsidR="00F11C0C" w:rsidRPr="00FA4342" w14:paraId="3D5892BF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A9B21EF" w14:textId="727CBD05" w:rsidR="00F11C0C" w:rsidRPr="00FA4342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Femal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C71ADCE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990" w:type="dxa"/>
            <w:vAlign w:val="center"/>
          </w:tcPr>
          <w:p w14:paraId="6025ABD3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0" w:type="dxa"/>
            <w:vAlign w:val="center"/>
          </w:tcPr>
          <w:p w14:paraId="203D9E63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76F2028B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28, -0.18)</w:t>
            </w:r>
          </w:p>
        </w:tc>
      </w:tr>
      <w:tr w:rsidR="00F11C0C" w:rsidRPr="00FA4342" w14:paraId="233032F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A0273CB" w14:textId="75DAEF98" w:rsidR="00F11C0C" w:rsidRPr="00FA4342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Number of Charlson-Deyo comorbidity</w:t>
            </w:r>
            <w:r>
              <w:rPr>
                <w:sz w:val="18"/>
                <w:szCs w:val="18"/>
              </w:rPr>
              <w:t xml:space="preserve"> (Ref = 0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B20F463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A4C31EF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82491F7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6E007909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</w:tr>
      <w:tr w:rsidR="00F11C0C" w:rsidRPr="00FA4342" w14:paraId="07B0F345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B205918" w14:textId="437A8D7F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306B100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990" w:type="dxa"/>
            <w:vAlign w:val="center"/>
          </w:tcPr>
          <w:p w14:paraId="62C1518C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vAlign w:val="center"/>
          </w:tcPr>
          <w:p w14:paraId="2D624E23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2F5C6C3C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34, -0.19)</w:t>
            </w:r>
          </w:p>
        </w:tc>
      </w:tr>
      <w:tr w:rsidR="00F11C0C" w:rsidRPr="00FA4342" w14:paraId="30BD2070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A715DC2" w14:textId="57F7CC14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A269E16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990" w:type="dxa"/>
            <w:vAlign w:val="center"/>
          </w:tcPr>
          <w:p w14:paraId="168B9E31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vAlign w:val="center"/>
          </w:tcPr>
          <w:p w14:paraId="05407C5F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15EFEF54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75, -0.58)</w:t>
            </w:r>
          </w:p>
        </w:tc>
      </w:tr>
      <w:tr w:rsidR="00F11C0C" w:rsidRPr="00FA4342" w14:paraId="2B8CA407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29247FF" w14:textId="04A376E9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0E0DD47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0.99</w:t>
            </w:r>
          </w:p>
        </w:tc>
        <w:tc>
          <w:tcPr>
            <w:tcW w:w="990" w:type="dxa"/>
            <w:vAlign w:val="center"/>
          </w:tcPr>
          <w:p w14:paraId="6D95A5E3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0" w:type="dxa"/>
            <w:vAlign w:val="center"/>
          </w:tcPr>
          <w:p w14:paraId="2109DF0B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12BE59ED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1.09, -0.90)</w:t>
            </w:r>
          </w:p>
        </w:tc>
      </w:tr>
      <w:tr w:rsidR="00F11C0C" w:rsidRPr="00FA4342" w14:paraId="47822305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D7D6C98" w14:textId="69F3FB2C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FBBEB11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990" w:type="dxa"/>
            <w:vAlign w:val="center"/>
          </w:tcPr>
          <w:p w14:paraId="4735E1F0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0" w:type="dxa"/>
            <w:vAlign w:val="center"/>
          </w:tcPr>
          <w:p w14:paraId="79298A34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49A7DACF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1.19, -0.91)</w:t>
            </w:r>
          </w:p>
        </w:tc>
      </w:tr>
      <w:tr w:rsidR="00F11C0C" w:rsidRPr="00FA4342" w14:paraId="0B07D72B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6865F44" w14:textId="6D00AC5F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C01957C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990" w:type="dxa"/>
            <w:vAlign w:val="center"/>
          </w:tcPr>
          <w:p w14:paraId="73D09175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90" w:type="dxa"/>
            <w:vAlign w:val="center"/>
          </w:tcPr>
          <w:p w14:paraId="2369266C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13F3CCE3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1.40, -0.75)</w:t>
            </w:r>
          </w:p>
        </w:tc>
      </w:tr>
      <w:tr w:rsidR="00F11C0C" w:rsidRPr="00FA4342" w14:paraId="707BD17F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6D630A9" w14:textId="6270502A" w:rsidR="00F11C0C" w:rsidRPr="00FA4342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eaching hospital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215AB66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0" w:type="dxa"/>
            <w:vAlign w:val="center"/>
          </w:tcPr>
          <w:p w14:paraId="345D2007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0" w:type="dxa"/>
            <w:vAlign w:val="center"/>
          </w:tcPr>
          <w:p w14:paraId="73A27A51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1525" w:type="dxa"/>
            <w:vAlign w:val="center"/>
          </w:tcPr>
          <w:p w14:paraId="3B3B6418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07, 0.02)</w:t>
            </w:r>
          </w:p>
        </w:tc>
      </w:tr>
      <w:tr w:rsidR="00F11C0C" w:rsidRPr="00FA4342" w14:paraId="076112A3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920DABD" w14:textId="2F73DE3A" w:rsidR="00F11C0C" w:rsidRPr="00FA4342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from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C746A30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990" w:type="dxa"/>
            <w:vAlign w:val="center"/>
          </w:tcPr>
          <w:p w14:paraId="791A91FE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vAlign w:val="center"/>
          </w:tcPr>
          <w:p w14:paraId="0B5FC652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25" w:type="dxa"/>
            <w:vAlign w:val="center"/>
          </w:tcPr>
          <w:p w14:paraId="7447F3CE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19, -0.04)</w:t>
            </w:r>
          </w:p>
        </w:tc>
      </w:tr>
      <w:tr w:rsidR="00F11C0C" w:rsidRPr="00FA4342" w14:paraId="086B7739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214A0CD" w14:textId="12081BB6" w:rsidR="00F11C0C" w:rsidRPr="00FA4342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to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C69AB0B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990" w:type="dxa"/>
            <w:vAlign w:val="center"/>
          </w:tcPr>
          <w:p w14:paraId="5CD3A547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90" w:type="dxa"/>
            <w:vAlign w:val="center"/>
          </w:tcPr>
          <w:p w14:paraId="3E787E4B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2F91D37F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75, -0.23)</w:t>
            </w:r>
          </w:p>
        </w:tc>
      </w:tr>
      <w:tr w:rsidR="00F11C0C" w:rsidRPr="00FA4342" w14:paraId="4D4AA40E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DC96F25" w14:textId="2F9AF006" w:rsidR="00F11C0C" w:rsidRPr="00FA4342" w:rsidRDefault="00F11C0C" w:rsidP="00F11C0C">
            <w:pPr>
              <w:rPr>
                <w:sz w:val="18"/>
                <w:szCs w:val="18"/>
              </w:rPr>
            </w:pPr>
            <w:r w:rsidRPr="00FA2D69">
              <w:rPr>
                <w:sz w:val="18"/>
                <w:szCs w:val="18"/>
              </w:rPr>
              <w:t>Social Characteristic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3B9A313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3B1F86E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D945659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2EC16BA0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</w:tr>
      <w:tr w:rsidR="00F11C0C" w:rsidRPr="00FA4342" w14:paraId="0AB8D3A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3847923" w14:textId="4AD63ED8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urban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C281B91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0" w:type="dxa"/>
            <w:vAlign w:val="center"/>
          </w:tcPr>
          <w:p w14:paraId="39B65A13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0" w:type="dxa"/>
            <w:vAlign w:val="center"/>
          </w:tcPr>
          <w:p w14:paraId="23AA60EC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1525" w:type="dxa"/>
            <w:vAlign w:val="center"/>
          </w:tcPr>
          <w:p w14:paraId="5A55054A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06, 0.12)</w:t>
            </w:r>
          </w:p>
        </w:tc>
      </w:tr>
      <w:tr w:rsidR="00F11C0C" w:rsidRPr="00FA4342" w14:paraId="4EC0A83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F9BA8F8" w14:textId="62F7B5AB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employed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1AE17FF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990" w:type="dxa"/>
            <w:vAlign w:val="center"/>
          </w:tcPr>
          <w:p w14:paraId="4EDB6CAD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90" w:type="dxa"/>
            <w:vAlign w:val="center"/>
          </w:tcPr>
          <w:p w14:paraId="52E4F6EC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1525" w:type="dxa"/>
            <w:vAlign w:val="center"/>
          </w:tcPr>
          <w:p w14:paraId="34E19FEA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1.73, 0.39)</w:t>
            </w:r>
          </w:p>
        </w:tc>
      </w:tr>
      <w:tr w:rsidR="00F11C0C" w:rsidRPr="00FA4342" w14:paraId="188D06DB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0029934" w14:textId="50F481DF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Hispanic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EBC3B75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990" w:type="dxa"/>
            <w:vAlign w:val="center"/>
          </w:tcPr>
          <w:p w14:paraId="6641A9A1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90" w:type="dxa"/>
            <w:vAlign w:val="center"/>
          </w:tcPr>
          <w:p w14:paraId="00157330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1525" w:type="dxa"/>
            <w:vAlign w:val="center"/>
          </w:tcPr>
          <w:p w14:paraId="51F0A8EA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29, 0.15)</w:t>
            </w:r>
          </w:p>
        </w:tc>
      </w:tr>
      <w:tr w:rsidR="00F11C0C" w:rsidRPr="00FA4342" w14:paraId="0B94AA0F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54CCB9C" w14:textId="2BDD1346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ingle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E2C0786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990" w:type="dxa"/>
            <w:vAlign w:val="center"/>
          </w:tcPr>
          <w:p w14:paraId="1A29703B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90" w:type="dxa"/>
            <w:vAlign w:val="center"/>
          </w:tcPr>
          <w:p w14:paraId="42C34506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525" w:type="dxa"/>
            <w:vAlign w:val="center"/>
          </w:tcPr>
          <w:p w14:paraId="583BDCDB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79, 0.07)</w:t>
            </w:r>
          </w:p>
        </w:tc>
      </w:tr>
      <w:tr w:rsidR="00F11C0C" w:rsidRPr="00FA4342" w14:paraId="2F8597BE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14CB586" w14:textId="3B452F33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poor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6DCB8BC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990" w:type="dxa"/>
            <w:vAlign w:val="center"/>
          </w:tcPr>
          <w:p w14:paraId="6CA7E314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90" w:type="dxa"/>
            <w:vAlign w:val="center"/>
          </w:tcPr>
          <w:p w14:paraId="7FBF6DD9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1525" w:type="dxa"/>
            <w:vAlign w:val="center"/>
          </w:tcPr>
          <w:p w14:paraId="6DE61A23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1.11, 0.21)</w:t>
            </w:r>
          </w:p>
        </w:tc>
      </w:tr>
      <w:tr w:rsidR="00F11C0C" w:rsidRPr="00FA4342" w14:paraId="5AE14E34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31B2493" w14:textId="29FDB80E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Social Security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356D8FF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center"/>
          </w:tcPr>
          <w:p w14:paraId="25CF6DF4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0" w:type="dxa"/>
            <w:vAlign w:val="center"/>
          </w:tcPr>
          <w:p w14:paraId="21B9EFC7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1525" w:type="dxa"/>
            <w:vAlign w:val="center"/>
          </w:tcPr>
          <w:p w14:paraId="7530595D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03, 0.02)</w:t>
            </w:r>
          </w:p>
        </w:tc>
      </w:tr>
      <w:tr w:rsidR="00F11C0C" w:rsidRPr="00FA4342" w14:paraId="3B162DC4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081FFD4" w14:textId="36B7AD5E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Median household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64020CF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center"/>
          </w:tcPr>
          <w:p w14:paraId="45379943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center"/>
          </w:tcPr>
          <w:p w14:paraId="00FF870B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1525" w:type="dxa"/>
            <w:vAlign w:val="center"/>
          </w:tcPr>
          <w:p w14:paraId="65EC7375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0.00, 0.00)</w:t>
            </w:r>
          </w:p>
        </w:tc>
      </w:tr>
      <w:tr w:rsidR="00F11C0C" w:rsidRPr="00FA4342" w14:paraId="3032D7A4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CE68A79" w14:textId="16FB085F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with</w:t>
            </w:r>
            <w:proofErr w:type="gramEnd"/>
            <w:r w:rsidRPr="00DB3387">
              <w:rPr>
                <w:sz w:val="18"/>
                <w:szCs w:val="18"/>
              </w:rPr>
              <w:t xml:space="preserve"> education less than high school 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35B2EBC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990" w:type="dxa"/>
            <w:vAlign w:val="center"/>
          </w:tcPr>
          <w:p w14:paraId="2C1C8F8E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90" w:type="dxa"/>
            <w:vAlign w:val="center"/>
          </w:tcPr>
          <w:p w14:paraId="5EBC0956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525" w:type="dxa"/>
            <w:vAlign w:val="center"/>
          </w:tcPr>
          <w:p w14:paraId="6EBEFE68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87, 0.02)</w:t>
            </w:r>
          </w:p>
        </w:tc>
      </w:tr>
      <w:tr w:rsidR="00F11C0C" w:rsidRPr="00FA4342" w14:paraId="3325FDCE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9876BCC" w14:textId="4B40390A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ensory</w:t>
            </w:r>
            <w:proofErr w:type="gramEnd"/>
            <w:r w:rsidRPr="00DB3387">
              <w:rPr>
                <w:sz w:val="18"/>
                <w:szCs w:val="18"/>
              </w:rPr>
              <w:t xml:space="preserve"> disability among elderl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B3F33F2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90" w:type="dxa"/>
            <w:vAlign w:val="center"/>
          </w:tcPr>
          <w:p w14:paraId="52B8A5A7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90" w:type="dxa"/>
            <w:vAlign w:val="center"/>
          </w:tcPr>
          <w:p w14:paraId="10B7D03D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1525" w:type="dxa"/>
            <w:vAlign w:val="center"/>
          </w:tcPr>
          <w:p w14:paraId="76BC5C18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53, 0.89)</w:t>
            </w:r>
          </w:p>
        </w:tc>
      </w:tr>
      <w:tr w:rsidR="00F11C0C" w:rsidRPr="00FA4342" w14:paraId="6EBB3E74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3868FB1" w14:textId="173827B1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non-institutionalized elderly with physical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C435A8E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990" w:type="dxa"/>
            <w:vAlign w:val="center"/>
          </w:tcPr>
          <w:p w14:paraId="6EF5F0F2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90" w:type="dxa"/>
            <w:vAlign w:val="center"/>
          </w:tcPr>
          <w:p w14:paraId="6C295B63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1525" w:type="dxa"/>
            <w:vAlign w:val="center"/>
          </w:tcPr>
          <w:p w14:paraId="09A3DF54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1.04, 0.11)</w:t>
            </w:r>
          </w:p>
        </w:tc>
      </w:tr>
      <w:tr w:rsidR="00F11C0C" w:rsidRPr="00FA4342" w14:paraId="4CE84F16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057D709" w14:textId="15EF9EE1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mental disability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4E14783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90" w:type="dxa"/>
            <w:vAlign w:val="center"/>
          </w:tcPr>
          <w:p w14:paraId="3181653A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90" w:type="dxa"/>
            <w:vAlign w:val="center"/>
          </w:tcPr>
          <w:p w14:paraId="4C15267B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1525" w:type="dxa"/>
            <w:vAlign w:val="center"/>
          </w:tcPr>
          <w:p w14:paraId="6272104D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70, 1.03)</w:t>
            </w:r>
          </w:p>
        </w:tc>
      </w:tr>
      <w:tr w:rsidR="00F11C0C" w:rsidRPr="00FA4342" w14:paraId="052A4FC9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72ED52A" w14:textId="627772D2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self-car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AB45B64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90" w:type="dxa"/>
            <w:vAlign w:val="center"/>
          </w:tcPr>
          <w:p w14:paraId="6422C878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90" w:type="dxa"/>
            <w:vAlign w:val="center"/>
          </w:tcPr>
          <w:p w14:paraId="257185D4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1525" w:type="dxa"/>
            <w:vAlign w:val="center"/>
          </w:tcPr>
          <w:p w14:paraId="0F27CE84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42, 1.54)</w:t>
            </w:r>
          </w:p>
        </w:tc>
      </w:tr>
      <w:tr w:rsidR="00F11C0C" w:rsidRPr="00FA4342" w14:paraId="717EB875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3437D7A" w14:textId="20071916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difficulty going-outside-the-hom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F3198A6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990" w:type="dxa"/>
            <w:vAlign w:val="center"/>
          </w:tcPr>
          <w:p w14:paraId="7CB9DE49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90" w:type="dxa"/>
            <w:vAlign w:val="center"/>
          </w:tcPr>
          <w:p w14:paraId="01918964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1525" w:type="dxa"/>
            <w:vAlign w:val="center"/>
          </w:tcPr>
          <w:p w14:paraId="47505FF9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80, 0.56)</w:t>
            </w:r>
          </w:p>
        </w:tc>
      </w:tr>
      <w:tr w:rsidR="00F11C0C" w:rsidRPr="00FA4342" w14:paraId="0B3A5C27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577667A" w14:textId="5D95E5D0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elderly</w:t>
            </w:r>
            <w:proofErr w:type="gramEnd"/>
            <w:r w:rsidRPr="00DB3387">
              <w:rPr>
                <w:sz w:val="18"/>
                <w:szCs w:val="18"/>
              </w:rPr>
              <w:t xml:space="preserve"> in an institutio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0A32777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90" w:type="dxa"/>
            <w:vAlign w:val="center"/>
          </w:tcPr>
          <w:p w14:paraId="3E2DF592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90" w:type="dxa"/>
            <w:vAlign w:val="center"/>
          </w:tcPr>
          <w:p w14:paraId="0432A6E7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1525" w:type="dxa"/>
            <w:vAlign w:val="center"/>
          </w:tcPr>
          <w:p w14:paraId="26399CA0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23, 0.65)</w:t>
            </w:r>
          </w:p>
        </w:tc>
      </w:tr>
      <w:tr w:rsidR="00F11C0C" w:rsidRPr="00FA4342" w14:paraId="4B166D89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58EDF638" w14:textId="01FEA614" w:rsidR="00F11C0C" w:rsidRPr="00FA4342" w:rsidRDefault="00F11C0C" w:rsidP="00F11C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mission type (Ref = </w:t>
            </w:r>
            <w:r w:rsidRPr="00091ADB">
              <w:rPr>
                <w:sz w:val="18"/>
                <w:szCs w:val="18"/>
              </w:rPr>
              <w:t>Emergency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C0BA912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661F281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6A105F9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3A6EE365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</w:tr>
      <w:tr w:rsidR="00F11C0C" w:rsidRPr="00FA4342" w14:paraId="2E0EC42C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3675046D" w14:textId="2E90D8AB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gent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2379367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90" w:type="dxa"/>
            <w:vAlign w:val="center"/>
          </w:tcPr>
          <w:p w14:paraId="691EAD08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0" w:type="dxa"/>
            <w:vAlign w:val="center"/>
          </w:tcPr>
          <w:p w14:paraId="58E10B35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4C77E165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0.08, 0.22)</w:t>
            </w:r>
          </w:p>
        </w:tc>
      </w:tr>
      <w:tr w:rsidR="00F11C0C" w:rsidRPr="00FA4342" w14:paraId="2B2C3C76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078895B8" w14:textId="50AA51B5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iv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DE45D22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90" w:type="dxa"/>
            <w:vAlign w:val="center"/>
          </w:tcPr>
          <w:p w14:paraId="5CD5980C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vAlign w:val="center"/>
          </w:tcPr>
          <w:p w14:paraId="0936F521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1C66B4A1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0.21, 0.35)</w:t>
            </w:r>
          </w:p>
        </w:tc>
      </w:tr>
      <w:tr w:rsidR="00F11C0C" w:rsidRPr="00FA4342" w14:paraId="10CD38A3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5B1848A4" w14:textId="6D6A2141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1B6222">
              <w:rPr>
                <w:sz w:val="18"/>
                <w:szCs w:val="18"/>
              </w:rPr>
              <w:t>Newbor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DA7AA3F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990" w:type="dxa"/>
            <w:vAlign w:val="center"/>
          </w:tcPr>
          <w:p w14:paraId="343B1797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90" w:type="dxa"/>
            <w:vAlign w:val="center"/>
          </w:tcPr>
          <w:p w14:paraId="5A04DA7D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1525" w:type="dxa"/>
            <w:vAlign w:val="center"/>
          </w:tcPr>
          <w:p w14:paraId="073ED710" w14:textId="77777777" w:rsidR="00F11C0C" w:rsidRPr="001A0395" w:rsidRDefault="00F11C0C" w:rsidP="00F11C0C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-0.44, 0.24)</w:t>
            </w:r>
          </w:p>
        </w:tc>
      </w:tr>
      <w:tr w:rsidR="00A56E25" w:rsidRPr="00FA4342" w14:paraId="6C0BA036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2C02850E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Diagnosis code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7B73AA1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>Included</w:t>
            </w:r>
          </w:p>
        </w:tc>
        <w:tc>
          <w:tcPr>
            <w:tcW w:w="990" w:type="dxa"/>
            <w:vAlign w:val="center"/>
          </w:tcPr>
          <w:p w14:paraId="4B513CCE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>Included</w:t>
            </w:r>
          </w:p>
        </w:tc>
        <w:tc>
          <w:tcPr>
            <w:tcW w:w="990" w:type="dxa"/>
            <w:vAlign w:val="center"/>
          </w:tcPr>
          <w:p w14:paraId="069690AB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>Included</w:t>
            </w:r>
          </w:p>
        </w:tc>
        <w:tc>
          <w:tcPr>
            <w:tcW w:w="1525" w:type="dxa"/>
            <w:vAlign w:val="center"/>
          </w:tcPr>
          <w:p w14:paraId="59389DD3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sz w:val="18"/>
                <w:szCs w:val="18"/>
              </w:rPr>
              <w:t>Included</w:t>
            </w:r>
          </w:p>
        </w:tc>
      </w:tr>
      <w:tr w:rsidR="00A56E25" w:rsidRPr="00FA4342" w14:paraId="5FDACCE0" w14:textId="77777777" w:rsidTr="002279A4">
        <w:tc>
          <w:tcPr>
            <w:tcW w:w="4819" w:type="dxa"/>
            <w:tcBorders>
              <w:bottom w:val="single" w:sz="18" w:space="0" w:color="auto"/>
              <w:right w:val="single" w:sz="6" w:space="0" w:color="auto"/>
            </w:tcBorders>
            <w:vAlign w:val="bottom"/>
          </w:tcPr>
          <w:p w14:paraId="150E1B6D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Constant</w:t>
            </w:r>
          </w:p>
        </w:tc>
        <w:tc>
          <w:tcPr>
            <w:tcW w:w="1026" w:type="dxa"/>
            <w:tcBorders>
              <w:left w:val="single" w:sz="6" w:space="0" w:color="auto"/>
              <w:bottom w:val="single" w:sz="18" w:space="0" w:color="auto"/>
            </w:tcBorders>
            <w:vAlign w:val="center"/>
          </w:tcPr>
          <w:p w14:paraId="593ED5F9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5.43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5AA3A632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532BA5DA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tcBorders>
              <w:bottom w:val="single" w:sz="18" w:space="0" w:color="auto"/>
            </w:tcBorders>
            <w:vAlign w:val="center"/>
          </w:tcPr>
          <w:p w14:paraId="4C86864B" w14:textId="77777777" w:rsidR="00A56E25" w:rsidRPr="001A0395" w:rsidRDefault="00A56E25" w:rsidP="002279A4">
            <w:pPr>
              <w:jc w:val="center"/>
              <w:rPr>
                <w:sz w:val="18"/>
                <w:szCs w:val="18"/>
              </w:rPr>
            </w:pPr>
            <w:r w:rsidRPr="001A0395">
              <w:rPr>
                <w:color w:val="000000"/>
                <w:sz w:val="18"/>
                <w:szCs w:val="18"/>
              </w:rPr>
              <w:t>(4.21, 6.65)</w:t>
            </w:r>
          </w:p>
        </w:tc>
      </w:tr>
      <w:tr w:rsidR="00A56E25" w:rsidRPr="00FA4342" w14:paraId="35311754" w14:textId="77777777" w:rsidTr="002279A4">
        <w:tc>
          <w:tcPr>
            <w:tcW w:w="4819" w:type="dxa"/>
            <w:tcBorders>
              <w:top w:val="single" w:sz="18" w:space="0" w:color="auto"/>
            </w:tcBorders>
            <w:vAlign w:val="bottom"/>
          </w:tcPr>
          <w:p w14:paraId="67F2A136" w14:textId="77777777" w:rsidR="00A56E25" w:rsidRPr="00FA4342" w:rsidRDefault="00A56E25" w:rsidP="002279A4">
            <w:pPr>
              <w:rPr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18" w:space="0" w:color="auto"/>
            </w:tcBorders>
            <w:vAlign w:val="bottom"/>
          </w:tcPr>
          <w:p w14:paraId="621F8DC6" w14:textId="77777777" w:rsidR="00A56E25" w:rsidRPr="00FA4342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  <w:vAlign w:val="bottom"/>
          </w:tcPr>
          <w:p w14:paraId="6F8EDA1D" w14:textId="77777777" w:rsidR="00A56E25" w:rsidRPr="00FA4342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56528E09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18" w:space="0" w:color="auto"/>
            </w:tcBorders>
          </w:tcPr>
          <w:p w14:paraId="381FC0B8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FA4342" w14:paraId="4AC46E68" w14:textId="77777777" w:rsidTr="002279A4">
        <w:tc>
          <w:tcPr>
            <w:tcW w:w="9350" w:type="dxa"/>
            <w:gridSpan w:val="5"/>
            <w:vAlign w:val="bottom"/>
          </w:tcPr>
          <w:p w14:paraId="3758CC1B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 xml:space="preserve">Number of observations: </w:t>
            </w:r>
            <w:r>
              <w:rPr>
                <w:sz w:val="18"/>
                <w:szCs w:val="18"/>
              </w:rPr>
              <w:t>63,620</w:t>
            </w:r>
          </w:p>
          <w:p w14:paraId="649AF26F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 xml:space="preserve">Log pseudolikelihood: </w:t>
            </w:r>
            <w:r w:rsidRPr="0022350A">
              <w:rPr>
                <w:sz w:val="18"/>
                <w:szCs w:val="18"/>
              </w:rPr>
              <w:t>-23</w:t>
            </w:r>
            <w:r>
              <w:rPr>
                <w:sz w:val="18"/>
                <w:szCs w:val="18"/>
              </w:rPr>
              <w:t>,</w:t>
            </w:r>
            <w:r w:rsidRPr="0022350A">
              <w:rPr>
                <w:sz w:val="18"/>
                <w:szCs w:val="18"/>
              </w:rPr>
              <w:t>507.1</w:t>
            </w:r>
            <w:r>
              <w:rPr>
                <w:sz w:val="18"/>
                <w:szCs w:val="18"/>
              </w:rPr>
              <w:t>2</w:t>
            </w:r>
          </w:p>
          <w:p w14:paraId="2753893B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Pseudo R</w:t>
            </w:r>
            <w:r w:rsidRPr="00FA4342">
              <w:rPr>
                <w:sz w:val="18"/>
                <w:szCs w:val="18"/>
                <w:vertAlign w:val="superscript"/>
              </w:rPr>
              <w:t>2</w:t>
            </w:r>
            <w:r w:rsidRPr="00FA4342">
              <w:rPr>
                <w:sz w:val="18"/>
                <w:szCs w:val="18"/>
              </w:rPr>
              <w:t>: 0.0</w:t>
            </w:r>
            <w:r>
              <w:rPr>
                <w:sz w:val="18"/>
                <w:szCs w:val="18"/>
              </w:rPr>
              <w:t>49</w:t>
            </w:r>
          </w:p>
        </w:tc>
      </w:tr>
    </w:tbl>
    <w:p w14:paraId="6CCC5AAE" w14:textId="77777777" w:rsidR="00A56E25" w:rsidRDefault="00A56E25" w:rsidP="00A56E25"/>
    <w:p w14:paraId="76BFA950" w14:textId="77777777" w:rsidR="00A56E25" w:rsidRDefault="00A56E25" w:rsidP="00A56E25"/>
    <w:p w14:paraId="31CF55AE" w14:textId="77777777" w:rsidR="00A56E25" w:rsidRDefault="00A56E25" w:rsidP="00A56E25"/>
    <w:p w14:paraId="463D0EE7" w14:textId="3D00484F" w:rsidR="00A56E25" w:rsidRDefault="00A56E25" w:rsidP="00A56E25">
      <w:pPr>
        <w:spacing w:after="160" w:line="259" w:lineRule="auto"/>
      </w:pPr>
    </w:p>
    <w:sectPr w:rsidR="00A56E25" w:rsidSect="00800B1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41203" w14:textId="77777777" w:rsidR="00E8581F" w:rsidRDefault="00E8581F" w:rsidP="00166DBF">
      <w:r>
        <w:separator/>
      </w:r>
    </w:p>
  </w:endnote>
  <w:endnote w:type="continuationSeparator" w:id="0">
    <w:p w14:paraId="3748D8B6" w14:textId="77777777" w:rsidR="00E8581F" w:rsidRDefault="00E8581F" w:rsidP="00166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BB14B" w14:textId="77777777" w:rsidR="00694CFA" w:rsidRDefault="00694CFA" w:rsidP="003E587F">
    <w:pPr>
      <w:pStyle w:val="Bibliography"/>
      <w:framePr w:wrap="none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378990FB" w14:textId="77777777" w:rsidR="00694CFA" w:rsidRDefault="00694CFA" w:rsidP="00BC5A7B">
    <w:pPr>
      <w:pStyle w:val="Bibliography"/>
      <w:ind w:right="360"/>
    </w:pPr>
  </w:p>
  <w:p w14:paraId="25738D59" w14:textId="77777777" w:rsidR="00694CFA" w:rsidRDefault="00694CFA"/>
  <w:p w14:paraId="0945FFB6" w14:textId="77777777" w:rsidR="00694CFA" w:rsidRDefault="00694CF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94A4B" w14:textId="77777777" w:rsidR="00694CFA" w:rsidRDefault="00694CFA" w:rsidP="00BC5A7B">
    <w:pPr>
      <w:pStyle w:val="Bibliography"/>
      <w:ind w:right="360"/>
    </w:pPr>
  </w:p>
  <w:p w14:paraId="61C63BC4" w14:textId="77777777" w:rsidR="00694CFA" w:rsidRDefault="00694CFA"/>
  <w:p w14:paraId="5AB4DBE2" w14:textId="77777777" w:rsidR="00694CFA" w:rsidRDefault="00694CF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3F764" w14:textId="77777777" w:rsidR="00E8581F" w:rsidRDefault="00E8581F" w:rsidP="00166DBF">
      <w:r>
        <w:separator/>
      </w:r>
    </w:p>
  </w:footnote>
  <w:footnote w:type="continuationSeparator" w:id="0">
    <w:p w14:paraId="58ADEC36" w14:textId="77777777" w:rsidR="00E8581F" w:rsidRDefault="00E8581F" w:rsidP="00166D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4A2E9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0E86A1B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034EB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4FF6F0E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5066C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A1025E3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0ECF5E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676F7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2709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08784E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46095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A44737D"/>
    <w:multiLevelType w:val="multilevel"/>
    <w:tmpl w:val="B8F2C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AD3260"/>
    <w:multiLevelType w:val="hybridMultilevel"/>
    <w:tmpl w:val="AD400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FC0CEB"/>
    <w:multiLevelType w:val="hybridMultilevel"/>
    <w:tmpl w:val="A92EC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5F38A3"/>
    <w:multiLevelType w:val="hybridMultilevel"/>
    <w:tmpl w:val="FB34A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97137C"/>
    <w:multiLevelType w:val="hybridMultilevel"/>
    <w:tmpl w:val="5D4C8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14334A"/>
    <w:multiLevelType w:val="hybridMultilevel"/>
    <w:tmpl w:val="809E95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646493"/>
    <w:multiLevelType w:val="multilevel"/>
    <w:tmpl w:val="40067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8F5D5F"/>
    <w:multiLevelType w:val="hybridMultilevel"/>
    <w:tmpl w:val="89BA4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DF56A0"/>
    <w:multiLevelType w:val="hybridMultilevel"/>
    <w:tmpl w:val="FD006C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163D08"/>
    <w:multiLevelType w:val="hybridMultilevel"/>
    <w:tmpl w:val="848EE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8E6CFF"/>
    <w:multiLevelType w:val="hybridMultilevel"/>
    <w:tmpl w:val="7DC8F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7C4037"/>
    <w:multiLevelType w:val="hybridMultilevel"/>
    <w:tmpl w:val="8C32E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1"/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9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9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10"/>
  </w:num>
  <w:num w:numId="16">
    <w:abstractNumId w:val="14"/>
  </w:num>
  <w:num w:numId="17">
    <w:abstractNumId w:val="18"/>
  </w:num>
  <w:num w:numId="18">
    <w:abstractNumId w:val="12"/>
  </w:num>
  <w:num w:numId="19">
    <w:abstractNumId w:val="22"/>
  </w:num>
  <w:num w:numId="20">
    <w:abstractNumId w:val="13"/>
  </w:num>
  <w:num w:numId="21">
    <w:abstractNumId w:val="20"/>
  </w:num>
  <w:num w:numId="22">
    <w:abstractNumId w:val="11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F4E"/>
    <w:rsid w:val="00000E8B"/>
    <w:rsid w:val="00001B8C"/>
    <w:rsid w:val="0000261F"/>
    <w:rsid w:val="00003591"/>
    <w:rsid w:val="00006715"/>
    <w:rsid w:val="00006FE5"/>
    <w:rsid w:val="00011A80"/>
    <w:rsid w:val="00011B99"/>
    <w:rsid w:val="000147AB"/>
    <w:rsid w:val="000166B5"/>
    <w:rsid w:val="00016E2B"/>
    <w:rsid w:val="00020177"/>
    <w:rsid w:val="00022498"/>
    <w:rsid w:val="0002428D"/>
    <w:rsid w:val="0002485B"/>
    <w:rsid w:val="000267A9"/>
    <w:rsid w:val="00027F2E"/>
    <w:rsid w:val="0003005C"/>
    <w:rsid w:val="00032362"/>
    <w:rsid w:val="00032D36"/>
    <w:rsid w:val="00034248"/>
    <w:rsid w:val="00035459"/>
    <w:rsid w:val="000355D2"/>
    <w:rsid w:val="0003562A"/>
    <w:rsid w:val="00035BBF"/>
    <w:rsid w:val="00036C3F"/>
    <w:rsid w:val="00041678"/>
    <w:rsid w:val="0004283A"/>
    <w:rsid w:val="000445C5"/>
    <w:rsid w:val="00045267"/>
    <w:rsid w:val="000461C2"/>
    <w:rsid w:val="0004637B"/>
    <w:rsid w:val="00046647"/>
    <w:rsid w:val="00047449"/>
    <w:rsid w:val="0005276F"/>
    <w:rsid w:val="00057994"/>
    <w:rsid w:val="00060F6A"/>
    <w:rsid w:val="00063ECC"/>
    <w:rsid w:val="00064A58"/>
    <w:rsid w:val="00064CAE"/>
    <w:rsid w:val="00066CC0"/>
    <w:rsid w:val="00067908"/>
    <w:rsid w:val="00072C94"/>
    <w:rsid w:val="00082EF7"/>
    <w:rsid w:val="00083CBA"/>
    <w:rsid w:val="00084336"/>
    <w:rsid w:val="00087BBA"/>
    <w:rsid w:val="00090428"/>
    <w:rsid w:val="00091375"/>
    <w:rsid w:val="00092553"/>
    <w:rsid w:val="000926B6"/>
    <w:rsid w:val="00092F44"/>
    <w:rsid w:val="000943B6"/>
    <w:rsid w:val="00095F31"/>
    <w:rsid w:val="00096001"/>
    <w:rsid w:val="000A0502"/>
    <w:rsid w:val="000A0D96"/>
    <w:rsid w:val="000A0F19"/>
    <w:rsid w:val="000A1B83"/>
    <w:rsid w:val="000A2D26"/>
    <w:rsid w:val="000A5152"/>
    <w:rsid w:val="000A60F9"/>
    <w:rsid w:val="000B1077"/>
    <w:rsid w:val="000B2DA4"/>
    <w:rsid w:val="000B3544"/>
    <w:rsid w:val="000B4E61"/>
    <w:rsid w:val="000B5379"/>
    <w:rsid w:val="000B71C4"/>
    <w:rsid w:val="000B7C4A"/>
    <w:rsid w:val="000C04BA"/>
    <w:rsid w:val="000C1B0A"/>
    <w:rsid w:val="000C2818"/>
    <w:rsid w:val="000C2F3E"/>
    <w:rsid w:val="000C3117"/>
    <w:rsid w:val="000C4BB5"/>
    <w:rsid w:val="000C5146"/>
    <w:rsid w:val="000C541D"/>
    <w:rsid w:val="000C62AB"/>
    <w:rsid w:val="000D0710"/>
    <w:rsid w:val="000D3176"/>
    <w:rsid w:val="000D35F4"/>
    <w:rsid w:val="000D4F36"/>
    <w:rsid w:val="000D5124"/>
    <w:rsid w:val="000D5B2E"/>
    <w:rsid w:val="000D6335"/>
    <w:rsid w:val="000D6AFB"/>
    <w:rsid w:val="000D6C06"/>
    <w:rsid w:val="000D724A"/>
    <w:rsid w:val="000E2C62"/>
    <w:rsid w:val="000E7183"/>
    <w:rsid w:val="000F05D4"/>
    <w:rsid w:val="000F09E2"/>
    <w:rsid w:val="000F23D5"/>
    <w:rsid w:val="000F57EB"/>
    <w:rsid w:val="000F633D"/>
    <w:rsid w:val="0010009E"/>
    <w:rsid w:val="00100E95"/>
    <w:rsid w:val="00101320"/>
    <w:rsid w:val="00103209"/>
    <w:rsid w:val="001039AC"/>
    <w:rsid w:val="00103AE9"/>
    <w:rsid w:val="00104A70"/>
    <w:rsid w:val="001055C5"/>
    <w:rsid w:val="00110707"/>
    <w:rsid w:val="00111781"/>
    <w:rsid w:val="00113723"/>
    <w:rsid w:val="00114FE7"/>
    <w:rsid w:val="00115342"/>
    <w:rsid w:val="001153BE"/>
    <w:rsid w:val="001156C0"/>
    <w:rsid w:val="00116519"/>
    <w:rsid w:val="00120F17"/>
    <w:rsid w:val="001223CB"/>
    <w:rsid w:val="001227DB"/>
    <w:rsid w:val="00122C39"/>
    <w:rsid w:val="00122D11"/>
    <w:rsid w:val="0012315E"/>
    <w:rsid w:val="001256C1"/>
    <w:rsid w:val="0012606C"/>
    <w:rsid w:val="00130162"/>
    <w:rsid w:val="001315A9"/>
    <w:rsid w:val="00131F50"/>
    <w:rsid w:val="00133035"/>
    <w:rsid w:val="001332AD"/>
    <w:rsid w:val="00136455"/>
    <w:rsid w:val="001367F4"/>
    <w:rsid w:val="00141A99"/>
    <w:rsid w:val="00141A9E"/>
    <w:rsid w:val="001425A8"/>
    <w:rsid w:val="00144583"/>
    <w:rsid w:val="001459F6"/>
    <w:rsid w:val="00150D1D"/>
    <w:rsid w:val="001523E6"/>
    <w:rsid w:val="001543E7"/>
    <w:rsid w:val="001544DA"/>
    <w:rsid w:val="00154826"/>
    <w:rsid w:val="00155DA4"/>
    <w:rsid w:val="001560EB"/>
    <w:rsid w:val="00160C16"/>
    <w:rsid w:val="00161238"/>
    <w:rsid w:val="0016165D"/>
    <w:rsid w:val="001619EE"/>
    <w:rsid w:val="0016484E"/>
    <w:rsid w:val="00164B72"/>
    <w:rsid w:val="001656F2"/>
    <w:rsid w:val="00165954"/>
    <w:rsid w:val="00166DBF"/>
    <w:rsid w:val="00167AF6"/>
    <w:rsid w:val="00167BC5"/>
    <w:rsid w:val="0017051C"/>
    <w:rsid w:val="0017130E"/>
    <w:rsid w:val="00173161"/>
    <w:rsid w:val="001732EE"/>
    <w:rsid w:val="00173C85"/>
    <w:rsid w:val="001741B4"/>
    <w:rsid w:val="001744AE"/>
    <w:rsid w:val="00175060"/>
    <w:rsid w:val="0017551A"/>
    <w:rsid w:val="00175A87"/>
    <w:rsid w:val="00180E69"/>
    <w:rsid w:val="00180F5B"/>
    <w:rsid w:val="00183206"/>
    <w:rsid w:val="00183C53"/>
    <w:rsid w:val="00186161"/>
    <w:rsid w:val="00186EAE"/>
    <w:rsid w:val="0018759B"/>
    <w:rsid w:val="00191480"/>
    <w:rsid w:val="001935F8"/>
    <w:rsid w:val="001957BC"/>
    <w:rsid w:val="00195B8B"/>
    <w:rsid w:val="00195DA1"/>
    <w:rsid w:val="00196CD5"/>
    <w:rsid w:val="00197293"/>
    <w:rsid w:val="00197A4A"/>
    <w:rsid w:val="001A09D8"/>
    <w:rsid w:val="001A0BDB"/>
    <w:rsid w:val="001A1442"/>
    <w:rsid w:val="001A233C"/>
    <w:rsid w:val="001A2924"/>
    <w:rsid w:val="001A31D8"/>
    <w:rsid w:val="001A350D"/>
    <w:rsid w:val="001A4254"/>
    <w:rsid w:val="001A47DA"/>
    <w:rsid w:val="001A5AA0"/>
    <w:rsid w:val="001A6ABA"/>
    <w:rsid w:val="001B12FE"/>
    <w:rsid w:val="001B1628"/>
    <w:rsid w:val="001B23DC"/>
    <w:rsid w:val="001B2765"/>
    <w:rsid w:val="001B3BAC"/>
    <w:rsid w:val="001B6A1C"/>
    <w:rsid w:val="001C1A2A"/>
    <w:rsid w:val="001C1F7D"/>
    <w:rsid w:val="001C26C8"/>
    <w:rsid w:val="001C3B2E"/>
    <w:rsid w:val="001C4049"/>
    <w:rsid w:val="001C4532"/>
    <w:rsid w:val="001C6E8C"/>
    <w:rsid w:val="001C7000"/>
    <w:rsid w:val="001C785A"/>
    <w:rsid w:val="001D1DBE"/>
    <w:rsid w:val="001D2162"/>
    <w:rsid w:val="001D2433"/>
    <w:rsid w:val="001D2F6B"/>
    <w:rsid w:val="001D45C6"/>
    <w:rsid w:val="001D5AB0"/>
    <w:rsid w:val="001D622E"/>
    <w:rsid w:val="001D6C7B"/>
    <w:rsid w:val="001E080E"/>
    <w:rsid w:val="001E1F49"/>
    <w:rsid w:val="001E22C1"/>
    <w:rsid w:val="001E489F"/>
    <w:rsid w:val="001E49C7"/>
    <w:rsid w:val="001E5995"/>
    <w:rsid w:val="001E5F97"/>
    <w:rsid w:val="001E77C8"/>
    <w:rsid w:val="001E79A1"/>
    <w:rsid w:val="001F1D18"/>
    <w:rsid w:val="001F392E"/>
    <w:rsid w:val="001F3B57"/>
    <w:rsid w:val="001F3DFC"/>
    <w:rsid w:val="001F4416"/>
    <w:rsid w:val="001F5051"/>
    <w:rsid w:val="001F5AF8"/>
    <w:rsid w:val="001F5D71"/>
    <w:rsid w:val="00201080"/>
    <w:rsid w:val="00201AC2"/>
    <w:rsid w:val="0020224E"/>
    <w:rsid w:val="002029B1"/>
    <w:rsid w:val="00203079"/>
    <w:rsid w:val="00203352"/>
    <w:rsid w:val="00203D48"/>
    <w:rsid w:val="00204773"/>
    <w:rsid w:val="002051CA"/>
    <w:rsid w:val="002071D9"/>
    <w:rsid w:val="00207DBE"/>
    <w:rsid w:val="00210506"/>
    <w:rsid w:val="002115CF"/>
    <w:rsid w:val="002121CD"/>
    <w:rsid w:val="0021244F"/>
    <w:rsid w:val="00212FAB"/>
    <w:rsid w:val="002144F3"/>
    <w:rsid w:val="00221602"/>
    <w:rsid w:val="00221FC8"/>
    <w:rsid w:val="002239C2"/>
    <w:rsid w:val="00223C46"/>
    <w:rsid w:val="00223F58"/>
    <w:rsid w:val="002262BB"/>
    <w:rsid w:val="00226419"/>
    <w:rsid w:val="00230E7B"/>
    <w:rsid w:val="00231505"/>
    <w:rsid w:val="00231919"/>
    <w:rsid w:val="00231F0C"/>
    <w:rsid w:val="002326DE"/>
    <w:rsid w:val="00232A7B"/>
    <w:rsid w:val="00232F06"/>
    <w:rsid w:val="00235A9D"/>
    <w:rsid w:val="00235DA0"/>
    <w:rsid w:val="002402CA"/>
    <w:rsid w:val="00242F69"/>
    <w:rsid w:val="00244984"/>
    <w:rsid w:val="00244BE6"/>
    <w:rsid w:val="002478EB"/>
    <w:rsid w:val="00247959"/>
    <w:rsid w:val="00250027"/>
    <w:rsid w:val="00255668"/>
    <w:rsid w:val="002559DB"/>
    <w:rsid w:val="00260A31"/>
    <w:rsid w:val="00262291"/>
    <w:rsid w:val="00263FC4"/>
    <w:rsid w:val="0026562B"/>
    <w:rsid w:val="00265B7D"/>
    <w:rsid w:val="00266728"/>
    <w:rsid w:val="002702F8"/>
    <w:rsid w:val="00273791"/>
    <w:rsid w:val="002738D2"/>
    <w:rsid w:val="00274461"/>
    <w:rsid w:val="0027480D"/>
    <w:rsid w:val="00275484"/>
    <w:rsid w:val="002757D0"/>
    <w:rsid w:val="00277840"/>
    <w:rsid w:val="002815CC"/>
    <w:rsid w:val="00281BE5"/>
    <w:rsid w:val="00281F19"/>
    <w:rsid w:val="0028284F"/>
    <w:rsid w:val="0028471C"/>
    <w:rsid w:val="00287CC7"/>
    <w:rsid w:val="002951A2"/>
    <w:rsid w:val="00296D85"/>
    <w:rsid w:val="002A00D0"/>
    <w:rsid w:val="002A0E04"/>
    <w:rsid w:val="002A1145"/>
    <w:rsid w:val="002A1186"/>
    <w:rsid w:val="002A19DF"/>
    <w:rsid w:val="002A4687"/>
    <w:rsid w:val="002A47E2"/>
    <w:rsid w:val="002A5D9C"/>
    <w:rsid w:val="002A6E1F"/>
    <w:rsid w:val="002A7459"/>
    <w:rsid w:val="002B0910"/>
    <w:rsid w:val="002B0985"/>
    <w:rsid w:val="002B1429"/>
    <w:rsid w:val="002B3B3A"/>
    <w:rsid w:val="002B4803"/>
    <w:rsid w:val="002B4AF7"/>
    <w:rsid w:val="002B553C"/>
    <w:rsid w:val="002C0E6E"/>
    <w:rsid w:val="002C1782"/>
    <w:rsid w:val="002C2902"/>
    <w:rsid w:val="002C2AD9"/>
    <w:rsid w:val="002C4B68"/>
    <w:rsid w:val="002C528F"/>
    <w:rsid w:val="002C6667"/>
    <w:rsid w:val="002C6F9B"/>
    <w:rsid w:val="002D0500"/>
    <w:rsid w:val="002D3089"/>
    <w:rsid w:val="002D3408"/>
    <w:rsid w:val="002D37FE"/>
    <w:rsid w:val="002D46FB"/>
    <w:rsid w:val="002D7A19"/>
    <w:rsid w:val="002E16FF"/>
    <w:rsid w:val="002E171D"/>
    <w:rsid w:val="002E24F2"/>
    <w:rsid w:val="002E28E1"/>
    <w:rsid w:val="002E2D4C"/>
    <w:rsid w:val="002E2D8E"/>
    <w:rsid w:val="002E42E1"/>
    <w:rsid w:val="002E4667"/>
    <w:rsid w:val="002E654B"/>
    <w:rsid w:val="002E6B39"/>
    <w:rsid w:val="002E6B6C"/>
    <w:rsid w:val="002F0DFD"/>
    <w:rsid w:val="002F2710"/>
    <w:rsid w:val="002F4AAE"/>
    <w:rsid w:val="002F6363"/>
    <w:rsid w:val="00303680"/>
    <w:rsid w:val="003046A1"/>
    <w:rsid w:val="003055A3"/>
    <w:rsid w:val="003067FC"/>
    <w:rsid w:val="0030710E"/>
    <w:rsid w:val="003073F0"/>
    <w:rsid w:val="00307539"/>
    <w:rsid w:val="00310589"/>
    <w:rsid w:val="00310F91"/>
    <w:rsid w:val="003113AC"/>
    <w:rsid w:val="003128FF"/>
    <w:rsid w:val="00313C9C"/>
    <w:rsid w:val="003143BA"/>
    <w:rsid w:val="00315E23"/>
    <w:rsid w:val="00316319"/>
    <w:rsid w:val="00317016"/>
    <w:rsid w:val="00317954"/>
    <w:rsid w:val="00317B66"/>
    <w:rsid w:val="00317D24"/>
    <w:rsid w:val="0032020E"/>
    <w:rsid w:val="00320813"/>
    <w:rsid w:val="00320BA0"/>
    <w:rsid w:val="00320F99"/>
    <w:rsid w:val="00321053"/>
    <w:rsid w:val="00321603"/>
    <w:rsid w:val="003235EC"/>
    <w:rsid w:val="00323723"/>
    <w:rsid w:val="0032582E"/>
    <w:rsid w:val="003260E0"/>
    <w:rsid w:val="0032646A"/>
    <w:rsid w:val="0032751C"/>
    <w:rsid w:val="003275CB"/>
    <w:rsid w:val="0032769E"/>
    <w:rsid w:val="00327AC0"/>
    <w:rsid w:val="003304F9"/>
    <w:rsid w:val="003310EB"/>
    <w:rsid w:val="0033340A"/>
    <w:rsid w:val="003335A3"/>
    <w:rsid w:val="003350FC"/>
    <w:rsid w:val="0033555F"/>
    <w:rsid w:val="00335F56"/>
    <w:rsid w:val="003371B6"/>
    <w:rsid w:val="003378C1"/>
    <w:rsid w:val="0034116D"/>
    <w:rsid w:val="00341417"/>
    <w:rsid w:val="00341D8B"/>
    <w:rsid w:val="00343B82"/>
    <w:rsid w:val="0034436F"/>
    <w:rsid w:val="00344DCE"/>
    <w:rsid w:val="00345316"/>
    <w:rsid w:val="00346705"/>
    <w:rsid w:val="0034671B"/>
    <w:rsid w:val="003468EC"/>
    <w:rsid w:val="00346A1F"/>
    <w:rsid w:val="00346D74"/>
    <w:rsid w:val="00350480"/>
    <w:rsid w:val="00350DB9"/>
    <w:rsid w:val="00351A33"/>
    <w:rsid w:val="00355020"/>
    <w:rsid w:val="003552FB"/>
    <w:rsid w:val="003572DE"/>
    <w:rsid w:val="0035797C"/>
    <w:rsid w:val="00357A73"/>
    <w:rsid w:val="00363538"/>
    <w:rsid w:val="00364346"/>
    <w:rsid w:val="003661D0"/>
    <w:rsid w:val="003676AC"/>
    <w:rsid w:val="0036791C"/>
    <w:rsid w:val="0037000C"/>
    <w:rsid w:val="003703BD"/>
    <w:rsid w:val="003705A9"/>
    <w:rsid w:val="003715DE"/>
    <w:rsid w:val="0037397A"/>
    <w:rsid w:val="00375D2F"/>
    <w:rsid w:val="00376567"/>
    <w:rsid w:val="00380F89"/>
    <w:rsid w:val="0038136E"/>
    <w:rsid w:val="00383D6E"/>
    <w:rsid w:val="00384417"/>
    <w:rsid w:val="00385578"/>
    <w:rsid w:val="00386536"/>
    <w:rsid w:val="00387D54"/>
    <w:rsid w:val="00390B6E"/>
    <w:rsid w:val="00390C13"/>
    <w:rsid w:val="003925CC"/>
    <w:rsid w:val="00393068"/>
    <w:rsid w:val="0039485D"/>
    <w:rsid w:val="003960D6"/>
    <w:rsid w:val="003A3543"/>
    <w:rsid w:val="003A37FA"/>
    <w:rsid w:val="003A3F66"/>
    <w:rsid w:val="003A4474"/>
    <w:rsid w:val="003A4C83"/>
    <w:rsid w:val="003A5C12"/>
    <w:rsid w:val="003A6CA5"/>
    <w:rsid w:val="003A7E45"/>
    <w:rsid w:val="003B054C"/>
    <w:rsid w:val="003B0DD8"/>
    <w:rsid w:val="003B2753"/>
    <w:rsid w:val="003B444F"/>
    <w:rsid w:val="003B4F1A"/>
    <w:rsid w:val="003B5B19"/>
    <w:rsid w:val="003B6CC5"/>
    <w:rsid w:val="003C0B0D"/>
    <w:rsid w:val="003C1906"/>
    <w:rsid w:val="003C2834"/>
    <w:rsid w:val="003C2A92"/>
    <w:rsid w:val="003C4D37"/>
    <w:rsid w:val="003C5858"/>
    <w:rsid w:val="003C5A91"/>
    <w:rsid w:val="003C6066"/>
    <w:rsid w:val="003C656C"/>
    <w:rsid w:val="003C6832"/>
    <w:rsid w:val="003D0227"/>
    <w:rsid w:val="003D1E7E"/>
    <w:rsid w:val="003D212E"/>
    <w:rsid w:val="003D3092"/>
    <w:rsid w:val="003D3D95"/>
    <w:rsid w:val="003D4F1C"/>
    <w:rsid w:val="003D5E2C"/>
    <w:rsid w:val="003D5EE3"/>
    <w:rsid w:val="003D619E"/>
    <w:rsid w:val="003D7AF5"/>
    <w:rsid w:val="003E0247"/>
    <w:rsid w:val="003E0760"/>
    <w:rsid w:val="003E297F"/>
    <w:rsid w:val="003E3675"/>
    <w:rsid w:val="003E3E97"/>
    <w:rsid w:val="003E57C3"/>
    <w:rsid w:val="003E587F"/>
    <w:rsid w:val="003F49FA"/>
    <w:rsid w:val="003F5BB8"/>
    <w:rsid w:val="003F5DB5"/>
    <w:rsid w:val="003F630A"/>
    <w:rsid w:val="004005B1"/>
    <w:rsid w:val="004008CC"/>
    <w:rsid w:val="00400F26"/>
    <w:rsid w:val="0040169C"/>
    <w:rsid w:val="004021CC"/>
    <w:rsid w:val="00402CE2"/>
    <w:rsid w:val="00403DC0"/>
    <w:rsid w:val="00404B4D"/>
    <w:rsid w:val="00405F35"/>
    <w:rsid w:val="004063CA"/>
    <w:rsid w:val="004066A7"/>
    <w:rsid w:val="00406ADD"/>
    <w:rsid w:val="0041009F"/>
    <w:rsid w:val="00410409"/>
    <w:rsid w:val="00410BC8"/>
    <w:rsid w:val="004112D5"/>
    <w:rsid w:val="00412387"/>
    <w:rsid w:val="00412665"/>
    <w:rsid w:val="004178C8"/>
    <w:rsid w:val="004218EC"/>
    <w:rsid w:val="00421FEE"/>
    <w:rsid w:val="004229CB"/>
    <w:rsid w:val="00424193"/>
    <w:rsid w:val="00425769"/>
    <w:rsid w:val="00426E98"/>
    <w:rsid w:val="00432CC7"/>
    <w:rsid w:val="00433B88"/>
    <w:rsid w:val="00437E1C"/>
    <w:rsid w:val="00441959"/>
    <w:rsid w:val="004427D9"/>
    <w:rsid w:val="004439C7"/>
    <w:rsid w:val="0044400E"/>
    <w:rsid w:val="00444086"/>
    <w:rsid w:val="004456CD"/>
    <w:rsid w:val="00445EE4"/>
    <w:rsid w:val="00450945"/>
    <w:rsid w:val="004534F8"/>
    <w:rsid w:val="004536FC"/>
    <w:rsid w:val="004571FE"/>
    <w:rsid w:val="004575D7"/>
    <w:rsid w:val="00457C3F"/>
    <w:rsid w:val="004635EC"/>
    <w:rsid w:val="00464418"/>
    <w:rsid w:val="004650E3"/>
    <w:rsid w:val="00465428"/>
    <w:rsid w:val="00470B9E"/>
    <w:rsid w:val="004737E3"/>
    <w:rsid w:val="00474DEF"/>
    <w:rsid w:val="00475780"/>
    <w:rsid w:val="00475B2E"/>
    <w:rsid w:val="00475D2E"/>
    <w:rsid w:val="00476855"/>
    <w:rsid w:val="00476E8D"/>
    <w:rsid w:val="0047775D"/>
    <w:rsid w:val="00477DD8"/>
    <w:rsid w:val="00480362"/>
    <w:rsid w:val="00482101"/>
    <w:rsid w:val="00482C88"/>
    <w:rsid w:val="004830ED"/>
    <w:rsid w:val="004842D6"/>
    <w:rsid w:val="00484B56"/>
    <w:rsid w:val="00485C2B"/>
    <w:rsid w:val="004931B2"/>
    <w:rsid w:val="004961B4"/>
    <w:rsid w:val="00496550"/>
    <w:rsid w:val="004A02D7"/>
    <w:rsid w:val="004A0C83"/>
    <w:rsid w:val="004A16D7"/>
    <w:rsid w:val="004A23C2"/>
    <w:rsid w:val="004A2A09"/>
    <w:rsid w:val="004A2F9C"/>
    <w:rsid w:val="004A30E1"/>
    <w:rsid w:val="004A3710"/>
    <w:rsid w:val="004A4414"/>
    <w:rsid w:val="004A5AFA"/>
    <w:rsid w:val="004A693E"/>
    <w:rsid w:val="004A6BA6"/>
    <w:rsid w:val="004A7999"/>
    <w:rsid w:val="004B009F"/>
    <w:rsid w:val="004B0567"/>
    <w:rsid w:val="004B0906"/>
    <w:rsid w:val="004B13E7"/>
    <w:rsid w:val="004B181D"/>
    <w:rsid w:val="004B1C64"/>
    <w:rsid w:val="004B626B"/>
    <w:rsid w:val="004B6638"/>
    <w:rsid w:val="004B79B7"/>
    <w:rsid w:val="004B7D71"/>
    <w:rsid w:val="004C0174"/>
    <w:rsid w:val="004C106F"/>
    <w:rsid w:val="004C156F"/>
    <w:rsid w:val="004C37D2"/>
    <w:rsid w:val="004C447C"/>
    <w:rsid w:val="004C4962"/>
    <w:rsid w:val="004C50A5"/>
    <w:rsid w:val="004C539D"/>
    <w:rsid w:val="004D04AB"/>
    <w:rsid w:val="004D0C4B"/>
    <w:rsid w:val="004D17B4"/>
    <w:rsid w:val="004D2323"/>
    <w:rsid w:val="004D2416"/>
    <w:rsid w:val="004D29C2"/>
    <w:rsid w:val="004D2F48"/>
    <w:rsid w:val="004D3787"/>
    <w:rsid w:val="004D3B66"/>
    <w:rsid w:val="004D42D1"/>
    <w:rsid w:val="004D47A8"/>
    <w:rsid w:val="004D48B3"/>
    <w:rsid w:val="004D5705"/>
    <w:rsid w:val="004D62F0"/>
    <w:rsid w:val="004D6C3D"/>
    <w:rsid w:val="004D73C2"/>
    <w:rsid w:val="004E410A"/>
    <w:rsid w:val="004E4C73"/>
    <w:rsid w:val="004E4E4E"/>
    <w:rsid w:val="004E582B"/>
    <w:rsid w:val="004E63E2"/>
    <w:rsid w:val="004E69EF"/>
    <w:rsid w:val="004F0AD1"/>
    <w:rsid w:val="004F247A"/>
    <w:rsid w:val="004F2AB5"/>
    <w:rsid w:val="004F3B58"/>
    <w:rsid w:val="004F5113"/>
    <w:rsid w:val="004F77C8"/>
    <w:rsid w:val="004F7B00"/>
    <w:rsid w:val="00503114"/>
    <w:rsid w:val="0050338C"/>
    <w:rsid w:val="00504B14"/>
    <w:rsid w:val="00504D49"/>
    <w:rsid w:val="00504EB6"/>
    <w:rsid w:val="00505AFD"/>
    <w:rsid w:val="00505C25"/>
    <w:rsid w:val="00505E79"/>
    <w:rsid w:val="00506A75"/>
    <w:rsid w:val="005073E2"/>
    <w:rsid w:val="00511135"/>
    <w:rsid w:val="00512C3D"/>
    <w:rsid w:val="00512CAD"/>
    <w:rsid w:val="00513380"/>
    <w:rsid w:val="00514F60"/>
    <w:rsid w:val="00515BB8"/>
    <w:rsid w:val="005163B6"/>
    <w:rsid w:val="005169A6"/>
    <w:rsid w:val="0051703A"/>
    <w:rsid w:val="00520E48"/>
    <w:rsid w:val="00521815"/>
    <w:rsid w:val="00522D69"/>
    <w:rsid w:val="00524218"/>
    <w:rsid w:val="005270C9"/>
    <w:rsid w:val="00527395"/>
    <w:rsid w:val="005307A1"/>
    <w:rsid w:val="00533288"/>
    <w:rsid w:val="0053452F"/>
    <w:rsid w:val="00535F81"/>
    <w:rsid w:val="00536C01"/>
    <w:rsid w:val="00537740"/>
    <w:rsid w:val="00537E78"/>
    <w:rsid w:val="00537E87"/>
    <w:rsid w:val="00540791"/>
    <w:rsid w:val="00540C2C"/>
    <w:rsid w:val="00541BBA"/>
    <w:rsid w:val="005427CC"/>
    <w:rsid w:val="00545695"/>
    <w:rsid w:val="00554DC0"/>
    <w:rsid w:val="0055772D"/>
    <w:rsid w:val="00557EE8"/>
    <w:rsid w:val="00561A3B"/>
    <w:rsid w:val="00562628"/>
    <w:rsid w:val="0056315B"/>
    <w:rsid w:val="005645AB"/>
    <w:rsid w:val="005655A4"/>
    <w:rsid w:val="00566DAF"/>
    <w:rsid w:val="00567BB9"/>
    <w:rsid w:val="005701BE"/>
    <w:rsid w:val="005703E6"/>
    <w:rsid w:val="0057098C"/>
    <w:rsid w:val="00570EB0"/>
    <w:rsid w:val="00570F04"/>
    <w:rsid w:val="00573D8E"/>
    <w:rsid w:val="005764C2"/>
    <w:rsid w:val="00583ABC"/>
    <w:rsid w:val="00585111"/>
    <w:rsid w:val="00585DDF"/>
    <w:rsid w:val="00585E7D"/>
    <w:rsid w:val="0059067C"/>
    <w:rsid w:val="00590D28"/>
    <w:rsid w:val="005926A2"/>
    <w:rsid w:val="00592D31"/>
    <w:rsid w:val="00595ED2"/>
    <w:rsid w:val="005966BF"/>
    <w:rsid w:val="0059677E"/>
    <w:rsid w:val="005A26A9"/>
    <w:rsid w:val="005A2750"/>
    <w:rsid w:val="005A3518"/>
    <w:rsid w:val="005A362F"/>
    <w:rsid w:val="005A53B0"/>
    <w:rsid w:val="005A6005"/>
    <w:rsid w:val="005B2409"/>
    <w:rsid w:val="005B2F69"/>
    <w:rsid w:val="005B43FE"/>
    <w:rsid w:val="005B607F"/>
    <w:rsid w:val="005B6642"/>
    <w:rsid w:val="005B7433"/>
    <w:rsid w:val="005C017A"/>
    <w:rsid w:val="005C0245"/>
    <w:rsid w:val="005C04C8"/>
    <w:rsid w:val="005C25A2"/>
    <w:rsid w:val="005C2ADE"/>
    <w:rsid w:val="005C397E"/>
    <w:rsid w:val="005C6285"/>
    <w:rsid w:val="005D0DF4"/>
    <w:rsid w:val="005D2073"/>
    <w:rsid w:val="005D2E3C"/>
    <w:rsid w:val="005D42F6"/>
    <w:rsid w:val="005D4C43"/>
    <w:rsid w:val="005D722D"/>
    <w:rsid w:val="005D7E05"/>
    <w:rsid w:val="005D7EF1"/>
    <w:rsid w:val="005E029F"/>
    <w:rsid w:val="005E270D"/>
    <w:rsid w:val="005E2EBC"/>
    <w:rsid w:val="005E3395"/>
    <w:rsid w:val="005E4CAF"/>
    <w:rsid w:val="005F2C08"/>
    <w:rsid w:val="005F3A13"/>
    <w:rsid w:val="005F6622"/>
    <w:rsid w:val="005F7816"/>
    <w:rsid w:val="005F79D2"/>
    <w:rsid w:val="005F7A42"/>
    <w:rsid w:val="00602956"/>
    <w:rsid w:val="00605296"/>
    <w:rsid w:val="00605EF3"/>
    <w:rsid w:val="00606F8B"/>
    <w:rsid w:val="00610B4B"/>
    <w:rsid w:val="00610FA5"/>
    <w:rsid w:val="00611CD6"/>
    <w:rsid w:val="00612F73"/>
    <w:rsid w:val="00613E79"/>
    <w:rsid w:val="006151A2"/>
    <w:rsid w:val="00615CB2"/>
    <w:rsid w:val="00620B42"/>
    <w:rsid w:val="00621C41"/>
    <w:rsid w:val="00621FA6"/>
    <w:rsid w:val="0062266D"/>
    <w:rsid w:val="006226E4"/>
    <w:rsid w:val="00622925"/>
    <w:rsid w:val="00622D36"/>
    <w:rsid w:val="00625A41"/>
    <w:rsid w:val="006271F9"/>
    <w:rsid w:val="00630F9A"/>
    <w:rsid w:val="00631625"/>
    <w:rsid w:val="0063287E"/>
    <w:rsid w:val="00632BAF"/>
    <w:rsid w:val="00632CFD"/>
    <w:rsid w:val="0063328E"/>
    <w:rsid w:val="00633957"/>
    <w:rsid w:val="00634027"/>
    <w:rsid w:val="00634179"/>
    <w:rsid w:val="00634DB6"/>
    <w:rsid w:val="006364BD"/>
    <w:rsid w:val="006378BC"/>
    <w:rsid w:val="00637945"/>
    <w:rsid w:val="00642699"/>
    <w:rsid w:val="00642947"/>
    <w:rsid w:val="006500DF"/>
    <w:rsid w:val="00650342"/>
    <w:rsid w:val="006532D3"/>
    <w:rsid w:val="0065370F"/>
    <w:rsid w:val="00654402"/>
    <w:rsid w:val="006548CB"/>
    <w:rsid w:val="00655B8F"/>
    <w:rsid w:val="00656451"/>
    <w:rsid w:val="006572E7"/>
    <w:rsid w:val="006616A6"/>
    <w:rsid w:val="00661AF9"/>
    <w:rsid w:val="006629A5"/>
    <w:rsid w:val="00662F33"/>
    <w:rsid w:val="00664711"/>
    <w:rsid w:val="00664B04"/>
    <w:rsid w:val="00664EF7"/>
    <w:rsid w:val="006663CB"/>
    <w:rsid w:val="00667994"/>
    <w:rsid w:val="00671684"/>
    <w:rsid w:val="0067239F"/>
    <w:rsid w:val="00674DAC"/>
    <w:rsid w:val="00676138"/>
    <w:rsid w:val="006768B1"/>
    <w:rsid w:val="006817ED"/>
    <w:rsid w:val="00681980"/>
    <w:rsid w:val="0068250A"/>
    <w:rsid w:val="006841E3"/>
    <w:rsid w:val="00685363"/>
    <w:rsid w:val="006854A3"/>
    <w:rsid w:val="00687495"/>
    <w:rsid w:val="00687502"/>
    <w:rsid w:val="00687CC8"/>
    <w:rsid w:val="006920DF"/>
    <w:rsid w:val="006925E5"/>
    <w:rsid w:val="00692792"/>
    <w:rsid w:val="006927E5"/>
    <w:rsid w:val="0069337D"/>
    <w:rsid w:val="006936F5"/>
    <w:rsid w:val="00693C5F"/>
    <w:rsid w:val="0069471C"/>
    <w:rsid w:val="00694CFA"/>
    <w:rsid w:val="00694DA6"/>
    <w:rsid w:val="00694DF7"/>
    <w:rsid w:val="006959E1"/>
    <w:rsid w:val="00697FF7"/>
    <w:rsid w:val="006A0EEF"/>
    <w:rsid w:val="006A3C9E"/>
    <w:rsid w:val="006A41E2"/>
    <w:rsid w:val="006B0E90"/>
    <w:rsid w:val="006B36DE"/>
    <w:rsid w:val="006B692D"/>
    <w:rsid w:val="006B6B79"/>
    <w:rsid w:val="006C02CB"/>
    <w:rsid w:val="006C1388"/>
    <w:rsid w:val="006C161F"/>
    <w:rsid w:val="006C225D"/>
    <w:rsid w:val="006C56D0"/>
    <w:rsid w:val="006C6298"/>
    <w:rsid w:val="006D0758"/>
    <w:rsid w:val="006D1F27"/>
    <w:rsid w:val="006D2344"/>
    <w:rsid w:val="006D2E41"/>
    <w:rsid w:val="006D3AFA"/>
    <w:rsid w:val="006D423D"/>
    <w:rsid w:val="006D46EE"/>
    <w:rsid w:val="006D4908"/>
    <w:rsid w:val="006D7F06"/>
    <w:rsid w:val="006E260B"/>
    <w:rsid w:val="006E3FB0"/>
    <w:rsid w:val="006E5663"/>
    <w:rsid w:val="006E65A0"/>
    <w:rsid w:val="006E6974"/>
    <w:rsid w:val="006E6EDE"/>
    <w:rsid w:val="006F1FCC"/>
    <w:rsid w:val="006F2E65"/>
    <w:rsid w:val="006F3E79"/>
    <w:rsid w:val="006F4E54"/>
    <w:rsid w:val="006F6254"/>
    <w:rsid w:val="006F6ED8"/>
    <w:rsid w:val="006F7032"/>
    <w:rsid w:val="006F7742"/>
    <w:rsid w:val="00701A54"/>
    <w:rsid w:val="00702BCA"/>
    <w:rsid w:val="00702E43"/>
    <w:rsid w:val="00703E5B"/>
    <w:rsid w:val="00705573"/>
    <w:rsid w:val="0070564C"/>
    <w:rsid w:val="007058EC"/>
    <w:rsid w:val="0070597E"/>
    <w:rsid w:val="00706CDA"/>
    <w:rsid w:val="00710470"/>
    <w:rsid w:val="00713EA5"/>
    <w:rsid w:val="007166EF"/>
    <w:rsid w:val="00716BC7"/>
    <w:rsid w:val="00716E8F"/>
    <w:rsid w:val="007174DE"/>
    <w:rsid w:val="00720FE4"/>
    <w:rsid w:val="00724DB4"/>
    <w:rsid w:val="00726052"/>
    <w:rsid w:val="0072781B"/>
    <w:rsid w:val="00727A5F"/>
    <w:rsid w:val="00734B4C"/>
    <w:rsid w:val="00735F10"/>
    <w:rsid w:val="007374D6"/>
    <w:rsid w:val="00737859"/>
    <w:rsid w:val="00737D17"/>
    <w:rsid w:val="00742091"/>
    <w:rsid w:val="007426F5"/>
    <w:rsid w:val="007438AB"/>
    <w:rsid w:val="007440DB"/>
    <w:rsid w:val="00744E13"/>
    <w:rsid w:val="00746399"/>
    <w:rsid w:val="00747128"/>
    <w:rsid w:val="00747235"/>
    <w:rsid w:val="00747DF5"/>
    <w:rsid w:val="0075104A"/>
    <w:rsid w:val="0075265D"/>
    <w:rsid w:val="007536D1"/>
    <w:rsid w:val="00754A36"/>
    <w:rsid w:val="007556BD"/>
    <w:rsid w:val="00755F78"/>
    <w:rsid w:val="00757530"/>
    <w:rsid w:val="007629B6"/>
    <w:rsid w:val="00765A7F"/>
    <w:rsid w:val="007700F3"/>
    <w:rsid w:val="007737E6"/>
    <w:rsid w:val="00773AC5"/>
    <w:rsid w:val="00775E5C"/>
    <w:rsid w:val="00777C60"/>
    <w:rsid w:val="00780880"/>
    <w:rsid w:val="00782F44"/>
    <w:rsid w:val="0078389D"/>
    <w:rsid w:val="00787423"/>
    <w:rsid w:val="0079071E"/>
    <w:rsid w:val="00790C74"/>
    <w:rsid w:val="007961BD"/>
    <w:rsid w:val="007979BA"/>
    <w:rsid w:val="007A026B"/>
    <w:rsid w:val="007A15EF"/>
    <w:rsid w:val="007A17B5"/>
    <w:rsid w:val="007A2035"/>
    <w:rsid w:val="007A215C"/>
    <w:rsid w:val="007A37F1"/>
    <w:rsid w:val="007A39F0"/>
    <w:rsid w:val="007A3EC1"/>
    <w:rsid w:val="007A68D0"/>
    <w:rsid w:val="007A7581"/>
    <w:rsid w:val="007B223B"/>
    <w:rsid w:val="007B3323"/>
    <w:rsid w:val="007B38FC"/>
    <w:rsid w:val="007B4BBB"/>
    <w:rsid w:val="007B73CE"/>
    <w:rsid w:val="007B74B0"/>
    <w:rsid w:val="007C2763"/>
    <w:rsid w:val="007C3CEF"/>
    <w:rsid w:val="007C5495"/>
    <w:rsid w:val="007D2756"/>
    <w:rsid w:val="007D2BCA"/>
    <w:rsid w:val="007D4D22"/>
    <w:rsid w:val="007D593C"/>
    <w:rsid w:val="007D5D11"/>
    <w:rsid w:val="007D611D"/>
    <w:rsid w:val="007D65C1"/>
    <w:rsid w:val="007D67C5"/>
    <w:rsid w:val="007D69F7"/>
    <w:rsid w:val="007D75EE"/>
    <w:rsid w:val="007E0075"/>
    <w:rsid w:val="007E3745"/>
    <w:rsid w:val="007E6B0E"/>
    <w:rsid w:val="007E72A0"/>
    <w:rsid w:val="007E72A8"/>
    <w:rsid w:val="007E72C1"/>
    <w:rsid w:val="007F0B04"/>
    <w:rsid w:val="007F0E96"/>
    <w:rsid w:val="007F19CD"/>
    <w:rsid w:val="007F288E"/>
    <w:rsid w:val="007F373D"/>
    <w:rsid w:val="007F6C36"/>
    <w:rsid w:val="007F742E"/>
    <w:rsid w:val="00800490"/>
    <w:rsid w:val="00800A84"/>
    <w:rsid w:val="00800B12"/>
    <w:rsid w:val="0080112C"/>
    <w:rsid w:val="008017D3"/>
    <w:rsid w:val="008024FB"/>
    <w:rsid w:val="008026E9"/>
    <w:rsid w:val="00802BE6"/>
    <w:rsid w:val="008031EB"/>
    <w:rsid w:val="00803FAA"/>
    <w:rsid w:val="008053EB"/>
    <w:rsid w:val="00805D83"/>
    <w:rsid w:val="0080635F"/>
    <w:rsid w:val="00806DF6"/>
    <w:rsid w:val="00812735"/>
    <w:rsid w:val="00813A86"/>
    <w:rsid w:val="008143DE"/>
    <w:rsid w:val="00815094"/>
    <w:rsid w:val="00815B2B"/>
    <w:rsid w:val="00817695"/>
    <w:rsid w:val="00817A4F"/>
    <w:rsid w:val="008206A7"/>
    <w:rsid w:val="008217EA"/>
    <w:rsid w:val="00823F2D"/>
    <w:rsid w:val="008257F1"/>
    <w:rsid w:val="00826D63"/>
    <w:rsid w:val="00827487"/>
    <w:rsid w:val="008275DA"/>
    <w:rsid w:val="008306B9"/>
    <w:rsid w:val="0083173B"/>
    <w:rsid w:val="008327D8"/>
    <w:rsid w:val="008334CA"/>
    <w:rsid w:val="00834B0F"/>
    <w:rsid w:val="00836248"/>
    <w:rsid w:val="008378E1"/>
    <w:rsid w:val="00840911"/>
    <w:rsid w:val="00841880"/>
    <w:rsid w:val="008426D9"/>
    <w:rsid w:val="008430B0"/>
    <w:rsid w:val="008450CA"/>
    <w:rsid w:val="00847EA7"/>
    <w:rsid w:val="00847F57"/>
    <w:rsid w:val="00851C8A"/>
    <w:rsid w:val="00852B76"/>
    <w:rsid w:val="00856D18"/>
    <w:rsid w:val="00856F5B"/>
    <w:rsid w:val="00857CFC"/>
    <w:rsid w:val="00862606"/>
    <w:rsid w:val="00863C26"/>
    <w:rsid w:val="00863F62"/>
    <w:rsid w:val="0086495A"/>
    <w:rsid w:val="00864F97"/>
    <w:rsid w:val="00865E18"/>
    <w:rsid w:val="008669EA"/>
    <w:rsid w:val="008677A0"/>
    <w:rsid w:val="0087043E"/>
    <w:rsid w:val="00870794"/>
    <w:rsid w:val="008727AE"/>
    <w:rsid w:val="00873111"/>
    <w:rsid w:val="00873442"/>
    <w:rsid w:val="00873EDB"/>
    <w:rsid w:val="008760CA"/>
    <w:rsid w:val="00876654"/>
    <w:rsid w:val="008766A2"/>
    <w:rsid w:val="00876E78"/>
    <w:rsid w:val="0088073F"/>
    <w:rsid w:val="00880DE5"/>
    <w:rsid w:val="00882102"/>
    <w:rsid w:val="00882795"/>
    <w:rsid w:val="0088338F"/>
    <w:rsid w:val="00884420"/>
    <w:rsid w:val="00886292"/>
    <w:rsid w:val="008879BA"/>
    <w:rsid w:val="00890156"/>
    <w:rsid w:val="008914E9"/>
    <w:rsid w:val="00893D13"/>
    <w:rsid w:val="00894DEC"/>
    <w:rsid w:val="008959CE"/>
    <w:rsid w:val="00895BE1"/>
    <w:rsid w:val="00896536"/>
    <w:rsid w:val="008A10D2"/>
    <w:rsid w:val="008A26CD"/>
    <w:rsid w:val="008A4EBF"/>
    <w:rsid w:val="008A4FDA"/>
    <w:rsid w:val="008A5168"/>
    <w:rsid w:val="008A5743"/>
    <w:rsid w:val="008A646F"/>
    <w:rsid w:val="008A7DFA"/>
    <w:rsid w:val="008B027F"/>
    <w:rsid w:val="008B105F"/>
    <w:rsid w:val="008B17AA"/>
    <w:rsid w:val="008B1FC2"/>
    <w:rsid w:val="008B216E"/>
    <w:rsid w:val="008B3493"/>
    <w:rsid w:val="008B45A0"/>
    <w:rsid w:val="008B6079"/>
    <w:rsid w:val="008B6D91"/>
    <w:rsid w:val="008C196C"/>
    <w:rsid w:val="008C6259"/>
    <w:rsid w:val="008C73F2"/>
    <w:rsid w:val="008D029A"/>
    <w:rsid w:val="008D0421"/>
    <w:rsid w:val="008D0BF5"/>
    <w:rsid w:val="008D15AF"/>
    <w:rsid w:val="008D1906"/>
    <w:rsid w:val="008D274E"/>
    <w:rsid w:val="008D32BF"/>
    <w:rsid w:val="008D3FF4"/>
    <w:rsid w:val="008D4D47"/>
    <w:rsid w:val="008D5E6A"/>
    <w:rsid w:val="008D6B51"/>
    <w:rsid w:val="008D73AC"/>
    <w:rsid w:val="008D776D"/>
    <w:rsid w:val="008E7389"/>
    <w:rsid w:val="008E76DE"/>
    <w:rsid w:val="008F1FF8"/>
    <w:rsid w:val="008F361B"/>
    <w:rsid w:val="008F3FBA"/>
    <w:rsid w:val="008F43CB"/>
    <w:rsid w:val="008F4A87"/>
    <w:rsid w:val="008F61F8"/>
    <w:rsid w:val="00902AFE"/>
    <w:rsid w:val="00903210"/>
    <w:rsid w:val="00904296"/>
    <w:rsid w:val="00905F4E"/>
    <w:rsid w:val="00907653"/>
    <w:rsid w:val="009134CC"/>
    <w:rsid w:val="009147D9"/>
    <w:rsid w:val="009148E3"/>
    <w:rsid w:val="009153E1"/>
    <w:rsid w:val="00920877"/>
    <w:rsid w:val="009217D3"/>
    <w:rsid w:val="009226F3"/>
    <w:rsid w:val="00922D50"/>
    <w:rsid w:val="009248EB"/>
    <w:rsid w:val="00924B09"/>
    <w:rsid w:val="00924D57"/>
    <w:rsid w:val="00924EEA"/>
    <w:rsid w:val="00925685"/>
    <w:rsid w:val="00925A8E"/>
    <w:rsid w:val="009262E1"/>
    <w:rsid w:val="00926D28"/>
    <w:rsid w:val="00927540"/>
    <w:rsid w:val="00930C5B"/>
    <w:rsid w:val="009334AA"/>
    <w:rsid w:val="00933F55"/>
    <w:rsid w:val="0093457A"/>
    <w:rsid w:val="009354E1"/>
    <w:rsid w:val="00936A91"/>
    <w:rsid w:val="00937D18"/>
    <w:rsid w:val="00942D79"/>
    <w:rsid w:val="0094336F"/>
    <w:rsid w:val="009436F6"/>
    <w:rsid w:val="00946B1D"/>
    <w:rsid w:val="00946B44"/>
    <w:rsid w:val="00947866"/>
    <w:rsid w:val="00950F27"/>
    <w:rsid w:val="0095108C"/>
    <w:rsid w:val="0095238F"/>
    <w:rsid w:val="009534FF"/>
    <w:rsid w:val="00953A4F"/>
    <w:rsid w:val="00954D4E"/>
    <w:rsid w:val="00954F86"/>
    <w:rsid w:val="0095539A"/>
    <w:rsid w:val="00955506"/>
    <w:rsid w:val="00955F83"/>
    <w:rsid w:val="00956B3D"/>
    <w:rsid w:val="00957BA6"/>
    <w:rsid w:val="00961B85"/>
    <w:rsid w:val="009632D8"/>
    <w:rsid w:val="00963DA7"/>
    <w:rsid w:val="00965D5C"/>
    <w:rsid w:val="0097060D"/>
    <w:rsid w:val="00972747"/>
    <w:rsid w:val="00973D52"/>
    <w:rsid w:val="00975295"/>
    <w:rsid w:val="00976028"/>
    <w:rsid w:val="00976F42"/>
    <w:rsid w:val="009771FF"/>
    <w:rsid w:val="00977787"/>
    <w:rsid w:val="00980100"/>
    <w:rsid w:val="00980B57"/>
    <w:rsid w:val="00980E00"/>
    <w:rsid w:val="00981FDB"/>
    <w:rsid w:val="00982EDE"/>
    <w:rsid w:val="00984860"/>
    <w:rsid w:val="00984E74"/>
    <w:rsid w:val="009851F4"/>
    <w:rsid w:val="0098727A"/>
    <w:rsid w:val="0099479E"/>
    <w:rsid w:val="009955D2"/>
    <w:rsid w:val="009963A6"/>
    <w:rsid w:val="009965FC"/>
    <w:rsid w:val="009966EC"/>
    <w:rsid w:val="00996B48"/>
    <w:rsid w:val="00996CC6"/>
    <w:rsid w:val="009A125A"/>
    <w:rsid w:val="009A3F52"/>
    <w:rsid w:val="009A54FB"/>
    <w:rsid w:val="009A60F8"/>
    <w:rsid w:val="009A6CCD"/>
    <w:rsid w:val="009B0C99"/>
    <w:rsid w:val="009B21E5"/>
    <w:rsid w:val="009B2C04"/>
    <w:rsid w:val="009B2C50"/>
    <w:rsid w:val="009B3178"/>
    <w:rsid w:val="009B42F0"/>
    <w:rsid w:val="009B4634"/>
    <w:rsid w:val="009B7EED"/>
    <w:rsid w:val="009C00B2"/>
    <w:rsid w:val="009C0924"/>
    <w:rsid w:val="009C1499"/>
    <w:rsid w:val="009C20E6"/>
    <w:rsid w:val="009C34C7"/>
    <w:rsid w:val="009C3C70"/>
    <w:rsid w:val="009C3D65"/>
    <w:rsid w:val="009C4222"/>
    <w:rsid w:val="009C4F50"/>
    <w:rsid w:val="009C524A"/>
    <w:rsid w:val="009C6EA6"/>
    <w:rsid w:val="009C723D"/>
    <w:rsid w:val="009D0269"/>
    <w:rsid w:val="009D2463"/>
    <w:rsid w:val="009D2BEB"/>
    <w:rsid w:val="009D30CB"/>
    <w:rsid w:val="009D3B76"/>
    <w:rsid w:val="009D59B5"/>
    <w:rsid w:val="009D72EE"/>
    <w:rsid w:val="009D7AB5"/>
    <w:rsid w:val="009E012D"/>
    <w:rsid w:val="009E0E25"/>
    <w:rsid w:val="009E27D6"/>
    <w:rsid w:val="009E4AB1"/>
    <w:rsid w:val="009E6B96"/>
    <w:rsid w:val="009E75AE"/>
    <w:rsid w:val="009E7BE8"/>
    <w:rsid w:val="009F316A"/>
    <w:rsid w:val="009F3A67"/>
    <w:rsid w:val="009F6238"/>
    <w:rsid w:val="009F6961"/>
    <w:rsid w:val="009F7407"/>
    <w:rsid w:val="009F74B1"/>
    <w:rsid w:val="00A00CC9"/>
    <w:rsid w:val="00A01923"/>
    <w:rsid w:val="00A041C2"/>
    <w:rsid w:val="00A04707"/>
    <w:rsid w:val="00A06079"/>
    <w:rsid w:val="00A111CF"/>
    <w:rsid w:val="00A1607B"/>
    <w:rsid w:val="00A17B27"/>
    <w:rsid w:val="00A17D03"/>
    <w:rsid w:val="00A2099D"/>
    <w:rsid w:val="00A22A6C"/>
    <w:rsid w:val="00A22C24"/>
    <w:rsid w:val="00A25005"/>
    <w:rsid w:val="00A27A1E"/>
    <w:rsid w:val="00A320A4"/>
    <w:rsid w:val="00A32296"/>
    <w:rsid w:val="00A33131"/>
    <w:rsid w:val="00A33C3D"/>
    <w:rsid w:val="00A34863"/>
    <w:rsid w:val="00A36D19"/>
    <w:rsid w:val="00A4147D"/>
    <w:rsid w:val="00A41C6B"/>
    <w:rsid w:val="00A4331C"/>
    <w:rsid w:val="00A43D77"/>
    <w:rsid w:val="00A45789"/>
    <w:rsid w:val="00A4611F"/>
    <w:rsid w:val="00A4683E"/>
    <w:rsid w:val="00A4689B"/>
    <w:rsid w:val="00A468D7"/>
    <w:rsid w:val="00A470DD"/>
    <w:rsid w:val="00A50F3E"/>
    <w:rsid w:val="00A516E0"/>
    <w:rsid w:val="00A546B7"/>
    <w:rsid w:val="00A552AF"/>
    <w:rsid w:val="00A5673E"/>
    <w:rsid w:val="00A568B5"/>
    <w:rsid w:val="00A56E25"/>
    <w:rsid w:val="00A57629"/>
    <w:rsid w:val="00A60133"/>
    <w:rsid w:val="00A6029D"/>
    <w:rsid w:val="00A61B8B"/>
    <w:rsid w:val="00A61BFB"/>
    <w:rsid w:val="00A6247B"/>
    <w:rsid w:val="00A62FEA"/>
    <w:rsid w:val="00A64CC8"/>
    <w:rsid w:val="00A64EE8"/>
    <w:rsid w:val="00A75E17"/>
    <w:rsid w:val="00A858E3"/>
    <w:rsid w:val="00A861E1"/>
    <w:rsid w:val="00A87A70"/>
    <w:rsid w:val="00A90433"/>
    <w:rsid w:val="00A90D03"/>
    <w:rsid w:val="00A94712"/>
    <w:rsid w:val="00A94C70"/>
    <w:rsid w:val="00A94FEB"/>
    <w:rsid w:val="00A97603"/>
    <w:rsid w:val="00AA11AA"/>
    <w:rsid w:val="00AA7188"/>
    <w:rsid w:val="00AB1061"/>
    <w:rsid w:val="00AB1456"/>
    <w:rsid w:val="00AB1BB0"/>
    <w:rsid w:val="00AB1BB6"/>
    <w:rsid w:val="00AB207F"/>
    <w:rsid w:val="00AB3129"/>
    <w:rsid w:val="00AB593D"/>
    <w:rsid w:val="00AB62E3"/>
    <w:rsid w:val="00AB6AE1"/>
    <w:rsid w:val="00AB7D66"/>
    <w:rsid w:val="00AC055B"/>
    <w:rsid w:val="00AC1103"/>
    <w:rsid w:val="00AC20FE"/>
    <w:rsid w:val="00AC2788"/>
    <w:rsid w:val="00AC27F3"/>
    <w:rsid w:val="00AC533A"/>
    <w:rsid w:val="00AC5C0A"/>
    <w:rsid w:val="00AC78F9"/>
    <w:rsid w:val="00AD0B56"/>
    <w:rsid w:val="00AD471D"/>
    <w:rsid w:val="00AD4BAD"/>
    <w:rsid w:val="00AD507F"/>
    <w:rsid w:val="00AD5A3E"/>
    <w:rsid w:val="00AD5C49"/>
    <w:rsid w:val="00AD5EBC"/>
    <w:rsid w:val="00AD737B"/>
    <w:rsid w:val="00AD74E6"/>
    <w:rsid w:val="00AD7FCA"/>
    <w:rsid w:val="00AE1A55"/>
    <w:rsid w:val="00AE44D8"/>
    <w:rsid w:val="00AE6FCB"/>
    <w:rsid w:val="00AE7991"/>
    <w:rsid w:val="00AF00B1"/>
    <w:rsid w:val="00AF0BBB"/>
    <w:rsid w:val="00AF0DEB"/>
    <w:rsid w:val="00AF1140"/>
    <w:rsid w:val="00AF1C71"/>
    <w:rsid w:val="00AF434E"/>
    <w:rsid w:val="00AF5C19"/>
    <w:rsid w:val="00AF6470"/>
    <w:rsid w:val="00AF73BE"/>
    <w:rsid w:val="00B00A96"/>
    <w:rsid w:val="00B024EF"/>
    <w:rsid w:val="00B025BB"/>
    <w:rsid w:val="00B02D8D"/>
    <w:rsid w:val="00B04C15"/>
    <w:rsid w:val="00B04DDC"/>
    <w:rsid w:val="00B05DE6"/>
    <w:rsid w:val="00B076FF"/>
    <w:rsid w:val="00B1091D"/>
    <w:rsid w:val="00B11937"/>
    <w:rsid w:val="00B12024"/>
    <w:rsid w:val="00B13A36"/>
    <w:rsid w:val="00B14E1D"/>
    <w:rsid w:val="00B15757"/>
    <w:rsid w:val="00B15ECC"/>
    <w:rsid w:val="00B1600F"/>
    <w:rsid w:val="00B16FA6"/>
    <w:rsid w:val="00B1797B"/>
    <w:rsid w:val="00B179F2"/>
    <w:rsid w:val="00B17DE8"/>
    <w:rsid w:val="00B2025C"/>
    <w:rsid w:val="00B2114F"/>
    <w:rsid w:val="00B23AF4"/>
    <w:rsid w:val="00B243B1"/>
    <w:rsid w:val="00B2543F"/>
    <w:rsid w:val="00B30032"/>
    <w:rsid w:val="00B32828"/>
    <w:rsid w:val="00B33406"/>
    <w:rsid w:val="00B359A5"/>
    <w:rsid w:val="00B35BED"/>
    <w:rsid w:val="00B405A9"/>
    <w:rsid w:val="00B4098C"/>
    <w:rsid w:val="00B40B20"/>
    <w:rsid w:val="00B44960"/>
    <w:rsid w:val="00B460F9"/>
    <w:rsid w:val="00B4702F"/>
    <w:rsid w:val="00B47530"/>
    <w:rsid w:val="00B50A18"/>
    <w:rsid w:val="00B57B6E"/>
    <w:rsid w:val="00B61DFC"/>
    <w:rsid w:val="00B63100"/>
    <w:rsid w:val="00B631C7"/>
    <w:rsid w:val="00B636C6"/>
    <w:rsid w:val="00B63882"/>
    <w:rsid w:val="00B65CC4"/>
    <w:rsid w:val="00B65F1C"/>
    <w:rsid w:val="00B67794"/>
    <w:rsid w:val="00B73653"/>
    <w:rsid w:val="00B744C7"/>
    <w:rsid w:val="00B745D1"/>
    <w:rsid w:val="00B7548A"/>
    <w:rsid w:val="00B759EF"/>
    <w:rsid w:val="00B80363"/>
    <w:rsid w:val="00B80F09"/>
    <w:rsid w:val="00B81257"/>
    <w:rsid w:val="00B831C6"/>
    <w:rsid w:val="00B83246"/>
    <w:rsid w:val="00B84878"/>
    <w:rsid w:val="00B8527D"/>
    <w:rsid w:val="00B85EF3"/>
    <w:rsid w:val="00B86021"/>
    <w:rsid w:val="00B87BF7"/>
    <w:rsid w:val="00B90C91"/>
    <w:rsid w:val="00B91E78"/>
    <w:rsid w:val="00B92874"/>
    <w:rsid w:val="00B9313B"/>
    <w:rsid w:val="00B933AC"/>
    <w:rsid w:val="00B94B70"/>
    <w:rsid w:val="00B9524C"/>
    <w:rsid w:val="00B97731"/>
    <w:rsid w:val="00BA0F66"/>
    <w:rsid w:val="00BA15D4"/>
    <w:rsid w:val="00BA19C6"/>
    <w:rsid w:val="00BA2780"/>
    <w:rsid w:val="00BA462A"/>
    <w:rsid w:val="00BA4810"/>
    <w:rsid w:val="00BA64E4"/>
    <w:rsid w:val="00BB12CB"/>
    <w:rsid w:val="00BB1CD2"/>
    <w:rsid w:val="00BB3168"/>
    <w:rsid w:val="00BB381E"/>
    <w:rsid w:val="00BB5440"/>
    <w:rsid w:val="00BB609B"/>
    <w:rsid w:val="00BB7A76"/>
    <w:rsid w:val="00BC0128"/>
    <w:rsid w:val="00BC1D6B"/>
    <w:rsid w:val="00BC22AF"/>
    <w:rsid w:val="00BC3825"/>
    <w:rsid w:val="00BC3891"/>
    <w:rsid w:val="00BC3F04"/>
    <w:rsid w:val="00BC4634"/>
    <w:rsid w:val="00BC4B55"/>
    <w:rsid w:val="00BC4D9B"/>
    <w:rsid w:val="00BC52D1"/>
    <w:rsid w:val="00BC54BA"/>
    <w:rsid w:val="00BC5A7B"/>
    <w:rsid w:val="00BC77E2"/>
    <w:rsid w:val="00BC7990"/>
    <w:rsid w:val="00BC7CE6"/>
    <w:rsid w:val="00BD04E8"/>
    <w:rsid w:val="00BD04FD"/>
    <w:rsid w:val="00BD3FD3"/>
    <w:rsid w:val="00BE1780"/>
    <w:rsid w:val="00BE1A02"/>
    <w:rsid w:val="00BE3CB2"/>
    <w:rsid w:val="00BE686F"/>
    <w:rsid w:val="00BE749C"/>
    <w:rsid w:val="00BF1CC9"/>
    <w:rsid w:val="00BF1D47"/>
    <w:rsid w:val="00BF30C0"/>
    <w:rsid w:val="00BF64EB"/>
    <w:rsid w:val="00BF6AA6"/>
    <w:rsid w:val="00BF764C"/>
    <w:rsid w:val="00BF7A68"/>
    <w:rsid w:val="00C00D0D"/>
    <w:rsid w:val="00C00F49"/>
    <w:rsid w:val="00C024D0"/>
    <w:rsid w:val="00C03174"/>
    <w:rsid w:val="00C0498F"/>
    <w:rsid w:val="00C05DF5"/>
    <w:rsid w:val="00C05E73"/>
    <w:rsid w:val="00C07E3F"/>
    <w:rsid w:val="00C11A18"/>
    <w:rsid w:val="00C12022"/>
    <w:rsid w:val="00C15256"/>
    <w:rsid w:val="00C15CBA"/>
    <w:rsid w:val="00C1620C"/>
    <w:rsid w:val="00C167DD"/>
    <w:rsid w:val="00C17039"/>
    <w:rsid w:val="00C21BD1"/>
    <w:rsid w:val="00C221C1"/>
    <w:rsid w:val="00C23218"/>
    <w:rsid w:val="00C2336F"/>
    <w:rsid w:val="00C23D11"/>
    <w:rsid w:val="00C25218"/>
    <w:rsid w:val="00C255F7"/>
    <w:rsid w:val="00C2619E"/>
    <w:rsid w:val="00C268E0"/>
    <w:rsid w:val="00C27A71"/>
    <w:rsid w:val="00C309BB"/>
    <w:rsid w:val="00C321AA"/>
    <w:rsid w:val="00C32783"/>
    <w:rsid w:val="00C33843"/>
    <w:rsid w:val="00C344E6"/>
    <w:rsid w:val="00C345E6"/>
    <w:rsid w:val="00C3535B"/>
    <w:rsid w:val="00C35381"/>
    <w:rsid w:val="00C36B9D"/>
    <w:rsid w:val="00C41113"/>
    <w:rsid w:val="00C41586"/>
    <w:rsid w:val="00C42454"/>
    <w:rsid w:val="00C42B97"/>
    <w:rsid w:val="00C4306A"/>
    <w:rsid w:val="00C434E4"/>
    <w:rsid w:val="00C44EEE"/>
    <w:rsid w:val="00C45623"/>
    <w:rsid w:val="00C468E9"/>
    <w:rsid w:val="00C4766A"/>
    <w:rsid w:val="00C50468"/>
    <w:rsid w:val="00C50980"/>
    <w:rsid w:val="00C509CC"/>
    <w:rsid w:val="00C57668"/>
    <w:rsid w:val="00C60852"/>
    <w:rsid w:val="00C61CBD"/>
    <w:rsid w:val="00C63C73"/>
    <w:rsid w:val="00C673D5"/>
    <w:rsid w:val="00C67C7F"/>
    <w:rsid w:val="00C67DB5"/>
    <w:rsid w:val="00C70542"/>
    <w:rsid w:val="00C716F8"/>
    <w:rsid w:val="00C717BE"/>
    <w:rsid w:val="00C724F5"/>
    <w:rsid w:val="00C73621"/>
    <w:rsid w:val="00C74394"/>
    <w:rsid w:val="00C76BB9"/>
    <w:rsid w:val="00C77265"/>
    <w:rsid w:val="00C813DE"/>
    <w:rsid w:val="00C82EF3"/>
    <w:rsid w:val="00C82F08"/>
    <w:rsid w:val="00C832D6"/>
    <w:rsid w:val="00C86305"/>
    <w:rsid w:val="00C927EB"/>
    <w:rsid w:val="00C92970"/>
    <w:rsid w:val="00C93B24"/>
    <w:rsid w:val="00C949D2"/>
    <w:rsid w:val="00C95A5C"/>
    <w:rsid w:val="00C960C4"/>
    <w:rsid w:val="00C96A8E"/>
    <w:rsid w:val="00C973D7"/>
    <w:rsid w:val="00CA22BB"/>
    <w:rsid w:val="00CA3FD9"/>
    <w:rsid w:val="00CA424B"/>
    <w:rsid w:val="00CA5760"/>
    <w:rsid w:val="00CA68B5"/>
    <w:rsid w:val="00CA7A6C"/>
    <w:rsid w:val="00CB0ED0"/>
    <w:rsid w:val="00CB26E8"/>
    <w:rsid w:val="00CB3705"/>
    <w:rsid w:val="00CB4572"/>
    <w:rsid w:val="00CB5954"/>
    <w:rsid w:val="00CB662E"/>
    <w:rsid w:val="00CB6C6A"/>
    <w:rsid w:val="00CB7D75"/>
    <w:rsid w:val="00CC269B"/>
    <w:rsid w:val="00CC502F"/>
    <w:rsid w:val="00CD0307"/>
    <w:rsid w:val="00CD03A3"/>
    <w:rsid w:val="00CD0DF3"/>
    <w:rsid w:val="00CD0E8D"/>
    <w:rsid w:val="00CD1C5E"/>
    <w:rsid w:val="00CD45DF"/>
    <w:rsid w:val="00CD5019"/>
    <w:rsid w:val="00CD6364"/>
    <w:rsid w:val="00CD6C57"/>
    <w:rsid w:val="00CD72F4"/>
    <w:rsid w:val="00CE2DF7"/>
    <w:rsid w:val="00CE3F2D"/>
    <w:rsid w:val="00CE4D19"/>
    <w:rsid w:val="00CE595E"/>
    <w:rsid w:val="00CE7BEB"/>
    <w:rsid w:val="00CF008C"/>
    <w:rsid w:val="00CF137B"/>
    <w:rsid w:val="00CF3E59"/>
    <w:rsid w:val="00CF3F51"/>
    <w:rsid w:val="00CF5EF8"/>
    <w:rsid w:val="00CF6F74"/>
    <w:rsid w:val="00CF7E8C"/>
    <w:rsid w:val="00D028EE"/>
    <w:rsid w:val="00D02E2B"/>
    <w:rsid w:val="00D04B0D"/>
    <w:rsid w:val="00D0668E"/>
    <w:rsid w:val="00D0679E"/>
    <w:rsid w:val="00D07491"/>
    <w:rsid w:val="00D100DF"/>
    <w:rsid w:val="00D100E4"/>
    <w:rsid w:val="00D101E3"/>
    <w:rsid w:val="00D112A5"/>
    <w:rsid w:val="00D11945"/>
    <w:rsid w:val="00D1199B"/>
    <w:rsid w:val="00D11FAD"/>
    <w:rsid w:val="00D13909"/>
    <w:rsid w:val="00D1392C"/>
    <w:rsid w:val="00D14BAF"/>
    <w:rsid w:val="00D17536"/>
    <w:rsid w:val="00D22BC3"/>
    <w:rsid w:val="00D23F5A"/>
    <w:rsid w:val="00D243BC"/>
    <w:rsid w:val="00D26212"/>
    <w:rsid w:val="00D2674C"/>
    <w:rsid w:val="00D277E1"/>
    <w:rsid w:val="00D27C7E"/>
    <w:rsid w:val="00D27FCF"/>
    <w:rsid w:val="00D32E16"/>
    <w:rsid w:val="00D3339D"/>
    <w:rsid w:val="00D33D82"/>
    <w:rsid w:val="00D34C6E"/>
    <w:rsid w:val="00D352F6"/>
    <w:rsid w:val="00D3617C"/>
    <w:rsid w:val="00D36483"/>
    <w:rsid w:val="00D36A56"/>
    <w:rsid w:val="00D37548"/>
    <w:rsid w:val="00D3795B"/>
    <w:rsid w:val="00D41AD7"/>
    <w:rsid w:val="00D47B8C"/>
    <w:rsid w:val="00D5051A"/>
    <w:rsid w:val="00D50765"/>
    <w:rsid w:val="00D509A9"/>
    <w:rsid w:val="00D5266D"/>
    <w:rsid w:val="00D53AA0"/>
    <w:rsid w:val="00D53FE8"/>
    <w:rsid w:val="00D56EED"/>
    <w:rsid w:val="00D57C59"/>
    <w:rsid w:val="00D60345"/>
    <w:rsid w:val="00D61963"/>
    <w:rsid w:val="00D61C65"/>
    <w:rsid w:val="00D628E3"/>
    <w:rsid w:val="00D62CC7"/>
    <w:rsid w:val="00D63B12"/>
    <w:rsid w:val="00D63F78"/>
    <w:rsid w:val="00D6458E"/>
    <w:rsid w:val="00D64E21"/>
    <w:rsid w:val="00D6541D"/>
    <w:rsid w:val="00D6543B"/>
    <w:rsid w:val="00D65632"/>
    <w:rsid w:val="00D65B23"/>
    <w:rsid w:val="00D66110"/>
    <w:rsid w:val="00D6746A"/>
    <w:rsid w:val="00D67663"/>
    <w:rsid w:val="00D74E20"/>
    <w:rsid w:val="00D761DE"/>
    <w:rsid w:val="00D76B62"/>
    <w:rsid w:val="00D77240"/>
    <w:rsid w:val="00D8146D"/>
    <w:rsid w:val="00D81FFB"/>
    <w:rsid w:val="00D82019"/>
    <w:rsid w:val="00D83E5B"/>
    <w:rsid w:val="00D84C4F"/>
    <w:rsid w:val="00D85406"/>
    <w:rsid w:val="00D87038"/>
    <w:rsid w:val="00D9046A"/>
    <w:rsid w:val="00D915BE"/>
    <w:rsid w:val="00D91B06"/>
    <w:rsid w:val="00D91C9B"/>
    <w:rsid w:val="00D91CE0"/>
    <w:rsid w:val="00D92BB4"/>
    <w:rsid w:val="00D934F0"/>
    <w:rsid w:val="00D95DA9"/>
    <w:rsid w:val="00D96BA7"/>
    <w:rsid w:val="00DA1D26"/>
    <w:rsid w:val="00DA2BF7"/>
    <w:rsid w:val="00DA3093"/>
    <w:rsid w:val="00DA4C88"/>
    <w:rsid w:val="00DA5FFD"/>
    <w:rsid w:val="00DA72D8"/>
    <w:rsid w:val="00DA7D7F"/>
    <w:rsid w:val="00DB0A72"/>
    <w:rsid w:val="00DB0BD8"/>
    <w:rsid w:val="00DB36CC"/>
    <w:rsid w:val="00DB382F"/>
    <w:rsid w:val="00DB3E3C"/>
    <w:rsid w:val="00DB42D7"/>
    <w:rsid w:val="00DB7F9E"/>
    <w:rsid w:val="00DC28E0"/>
    <w:rsid w:val="00DC2EBC"/>
    <w:rsid w:val="00DC3D5A"/>
    <w:rsid w:val="00DC4832"/>
    <w:rsid w:val="00DC578B"/>
    <w:rsid w:val="00DC6783"/>
    <w:rsid w:val="00DC6B2B"/>
    <w:rsid w:val="00DC706F"/>
    <w:rsid w:val="00DD02E7"/>
    <w:rsid w:val="00DD041D"/>
    <w:rsid w:val="00DD08B8"/>
    <w:rsid w:val="00DD1ACF"/>
    <w:rsid w:val="00DD2075"/>
    <w:rsid w:val="00DD2321"/>
    <w:rsid w:val="00DD29C9"/>
    <w:rsid w:val="00DD5B9B"/>
    <w:rsid w:val="00DD7B14"/>
    <w:rsid w:val="00DE005F"/>
    <w:rsid w:val="00DE1695"/>
    <w:rsid w:val="00DE2598"/>
    <w:rsid w:val="00DE3CD9"/>
    <w:rsid w:val="00DE3ED8"/>
    <w:rsid w:val="00DE7607"/>
    <w:rsid w:val="00DF3D9A"/>
    <w:rsid w:val="00DF4CD7"/>
    <w:rsid w:val="00E00557"/>
    <w:rsid w:val="00E02406"/>
    <w:rsid w:val="00E03BE8"/>
    <w:rsid w:val="00E0476B"/>
    <w:rsid w:val="00E0638A"/>
    <w:rsid w:val="00E06D2F"/>
    <w:rsid w:val="00E07E92"/>
    <w:rsid w:val="00E10F7F"/>
    <w:rsid w:val="00E11923"/>
    <w:rsid w:val="00E11C3E"/>
    <w:rsid w:val="00E12BB1"/>
    <w:rsid w:val="00E13A11"/>
    <w:rsid w:val="00E13C88"/>
    <w:rsid w:val="00E14299"/>
    <w:rsid w:val="00E1575D"/>
    <w:rsid w:val="00E1613F"/>
    <w:rsid w:val="00E20A81"/>
    <w:rsid w:val="00E20AE6"/>
    <w:rsid w:val="00E210A0"/>
    <w:rsid w:val="00E2367D"/>
    <w:rsid w:val="00E241AB"/>
    <w:rsid w:val="00E241B3"/>
    <w:rsid w:val="00E24F78"/>
    <w:rsid w:val="00E2646F"/>
    <w:rsid w:val="00E30460"/>
    <w:rsid w:val="00E3195A"/>
    <w:rsid w:val="00E31A34"/>
    <w:rsid w:val="00E3440D"/>
    <w:rsid w:val="00E34C5A"/>
    <w:rsid w:val="00E36661"/>
    <w:rsid w:val="00E375C2"/>
    <w:rsid w:val="00E3762F"/>
    <w:rsid w:val="00E405EF"/>
    <w:rsid w:val="00E40D4C"/>
    <w:rsid w:val="00E415B8"/>
    <w:rsid w:val="00E42834"/>
    <w:rsid w:val="00E44E6B"/>
    <w:rsid w:val="00E461DE"/>
    <w:rsid w:val="00E4635B"/>
    <w:rsid w:val="00E46947"/>
    <w:rsid w:val="00E470B2"/>
    <w:rsid w:val="00E47317"/>
    <w:rsid w:val="00E478F5"/>
    <w:rsid w:val="00E505D8"/>
    <w:rsid w:val="00E50D84"/>
    <w:rsid w:val="00E51CC2"/>
    <w:rsid w:val="00E527B8"/>
    <w:rsid w:val="00E5294F"/>
    <w:rsid w:val="00E52F33"/>
    <w:rsid w:val="00E54B35"/>
    <w:rsid w:val="00E54D16"/>
    <w:rsid w:val="00E54D81"/>
    <w:rsid w:val="00E56068"/>
    <w:rsid w:val="00E560D3"/>
    <w:rsid w:val="00E56250"/>
    <w:rsid w:val="00E573A3"/>
    <w:rsid w:val="00E57829"/>
    <w:rsid w:val="00E579D7"/>
    <w:rsid w:val="00E6012C"/>
    <w:rsid w:val="00E61DE4"/>
    <w:rsid w:val="00E63B86"/>
    <w:rsid w:val="00E64D0B"/>
    <w:rsid w:val="00E66CFD"/>
    <w:rsid w:val="00E7199A"/>
    <w:rsid w:val="00E723BA"/>
    <w:rsid w:val="00E72651"/>
    <w:rsid w:val="00E73162"/>
    <w:rsid w:val="00E73C11"/>
    <w:rsid w:val="00E73D76"/>
    <w:rsid w:val="00E75309"/>
    <w:rsid w:val="00E7548A"/>
    <w:rsid w:val="00E76A07"/>
    <w:rsid w:val="00E80A44"/>
    <w:rsid w:val="00E80E2D"/>
    <w:rsid w:val="00E8242B"/>
    <w:rsid w:val="00E8286E"/>
    <w:rsid w:val="00E82B10"/>
    <w:rsid w:val="00E83014"/>
    <w:rsid w:val="00E8352D"/>
    <w:rsid w:val="00E84433"/>
    <w:rsid w:val="00E852F7"/>
    <w:rsid w:val="00E8581F"/>
    <w:rsid w:val="00E8645E"/>
    <w:rsid w:val="00E869E8"/>
    <w:rsid w:val="00E86DBE"/>
    <w:rsid w:val="00E90583"/>
    <w:rsid w:val="00E90790"/>
    <w:rsid w:val="00E908B5"/>
    <w:rsid w:val="00E90E9A"/>
    <w:rsid w:val="00E92346"/>
    <w:rsid w:val="00E92A30"/>
    <w:rsid w:val="00E93A83"/>
    <w:rsid w:val="00E94A98"/>
    <w:rsid w:val="00E94DFD"/>
    <w:rsid w:val="00E97E5A"/>
    <w:rsid w:val="00EA02C6"/>
    <w:rsid w:val="00EA0C22"/>
    <w:rsid w:val="00EA168C"/>
    <w:rsid w:val="00EA1E00"/>
    <w:rsid w:val="00EA1FE4"/>
    <w:rsid w:val="00EA2302"/>
    <w:rsid w:val="00EA2F64"/>
    <w:rsid w:val="00EA4BCA"/>
    <w:rsid w:val="00EA538C"/>
    <w:rsid w:val="00EB212B"/>
    <w:rsid w:val="00EB254A"/>
    <w:rsid w:val="00EB3ED4"/>
    <w:rsid w:val="00EB4410"/>
    <w:rsid w:val="00EB576D"/>
    <w:rsid w:val="00EB651D"/>
    <w:rsid w:val="00EB6E22"/>
    <w:rsid w:val="00EB74D2"/>
    <w:rsid w:val="00EB7FD2"/>
    <w:rsid w:val="00EC1FBF"/>
    <w:rsid w:val="00EC2AB4"/>
    <w:rsid w:val="00EC4397"/>
    <w:rsid w:val="00EC632E"/>
    <w:rsid w:val="00EC6B82"/>
    <w:rsid w:val="00EC710D"/>
    <w:rsid w:val="00EC753C"/>
    <w:rsid w:val="00ED03D7"/>
    <w:rsid w:val="00ED1CB2"/>
    <w:rsid w:val="00ED20ED"/>
    <w:rsid w:val="00ED35BE"/>
    <w:rsid w:val="00ED42B1"/>
    <w:rsid w:val="00ED4A9A"/>
    <w:rsid w:val="00ED53FD"/>
    <w:rsid w:val="00ED7124"/>
    <w:rsid w:val="00EE09D9"/>
    <w:rsid w:val="00EE2D64"/>
    <w:rsid w:val="00EE482D"/>
    <w:rsid w:val="00EF071B"/>
    <w:rsid w:val="00EF0828"/>
    <w:rsid w:val="00EF0D58"/>
    <w:rsid w:val="00EF2580"/>
    <w:rsid w:val="00EF275F"/>
    <w:rsid w:val="00EF46A7"/>
    <w:rsid w:val="00EF5205"/>
    <w:rsid w:val="00EF6B3C"/>
    <w:rsid w:val="00EF741A"/>
    <w:rsid w:val="00EF7ECF"/>
    <w:rsid w:val="00F0173C"/>
    <w:rsid w:val="00F022A8"/>
    <w:rsid w:val="00F02CD5"/>
    <w:rsid w:val="00F03132"/>
    <w:rsid w:val="00F041CC"/>
    <w:rsid w:val="00F05DBC"/>
    <w:rsid w:val="00F06C6A"/>
    <w:rsid w:val="00F06F0B"/>
    <w:rsid w:val="00F07148"/>
    <w:rsid w:val="00F071B2"/>
    <w:rsid w:val="00F075F1"/>
    <w:rsid w:val="00F07748"/>
    <w:rsid w:val="00F10BDD"/>
    <w:rsid w:val="00F119E9"/>
    <w:rsid w:val="00F11C0C"/>
    <w:rsid w:val="00F126FB"/>
    <w:rsid w:val="00F12A36"/>
    <w:rsid w:val="00F12DFA"/>
    <w:rsid w:val="00F149CE"/>
    <w:rsid w:val="00F1584B"/>
    <w:rsid w:val="00F17070"/>
    <w:rsid w:val="00F1714C"/>
    <w:rsid w:val="00F172DF"/>
    <w:rsid w:val="00F17AC2"/>
    <w:rsid w:val="00F2130B"/>
    <w:rsid w:val="00F213A0"/>
    <w:rsid w:val="00F2405E"/>
    <w:rsid w:val="00F247CA"/>
    <w:rsid w:val="00F24A79"/>
    <w:rsid w:val="00F30114"/>
    <w:rsid w:val="00F30D3B"/>
    <w:rsid w:val="00F3146E"/>
    <w:rsid w:val="00F31547"/>
    <w:rsid w:val="00F32DC2"/>
    <w:rsid w:val="00F33414"/>
    <w:rsid w:val="00F33EAB"/>
    <w:rsid w:val="00F34B14"/>
    <w:rsid w:val="00F34DB9"/>
    <w:rsid w:val="00F34E95"/>
    <w:rsid w:val="00F354E2"/>
    <w:rsid w:val="00F3583D"/>
    <w:rsid w:val="00F35879"/>
    <w:rsid w:val="00F363CB"/>
    <w:rsid w:val="00F42C5C"/>
    <w:rsid w:val="00F43BF2"/>
    <w:rsid w:val="00F4412C"/>
    <w:rsid w:val="00F4414C"/>
    <w:rsid w:val="00F449EA"/>
    <w:rsid w:val="00F47BE0"/>
    <w:rsid w:val="00F50A09"/>
    <w:rsid w:val="00F51A5B"/>
    <w:rsid w:val="00F5216E"/>
    <w:rsid w:val="00F52663"/>
    <w:rsid w:val="00F52D57"/>
    <w:rsid w:val="00F54EF4"/>
    <w:rsid w:val="00F5722D"/>
    <w:rsid w:val="00F57E05"/>
    <w:rsid w:val="00F60347"/>
    <w:rsid w:val="00F61DEA"/>
    <w:rsid w:val="00F63BB3"/>
    <w:rsid w:val="00F6461D"/>
    <w:rsid w:val="00F64A0D"/>
    <w:rsid w:val="00F65A02"/>
    <w:rsid w:val="00F65A7C"/>
    <w:rsid w:val="00F65EC6"/>
    <w:rsid w:val="00F66E4F"/>
    <w:rsid w:val="00F67E13"/>
    <w:rsid w:val="00F711AC"/>
    <w:rsid w:val="00F711F0"/>
    <w:rsid w:val="00F717B6"/>
    <w:rsid w:val="00F736E9"/>
    <w:rsid w:val="00F73846"/>
    <w:rsid w:val="00F7726D"/>
    <w:rsid w:val="00F7799E"/>
    <w:rsid w:val="00F77C7A"/>
    <w:rsid w:val="00F809E4"/>
    <w:rsid w:val="00F80ACF"/>
    <w:rsid w:val="00F83F12"/>
    <w:rsid w:val="00F84532"/>
    <w:rsid w:val="00F85742"/>
    <w:rsid w:val="00F86415"/>
    <w:rsid w:val="00F86EC9"/>
    <w:rsid w:val="00F87DED"/>
    <w:rsid w:val="00F90A23"/>
    <w:rsid w:val="00F919D9"/>
    <w:rsid w:val="00F93B6B"/>
    <w:rsid w:val="00F9497D"/>
    <w:rsid w:val="00F950B6"/>
    <w:rsid w:val="00F952B0"/>
    <w:rsid w:val="00F9611C"/>
    <w:rsid w:val="00F967BC"/>
    <w:rsid w:val="00F96DAD"/>
    <w:rsid w:val="00FA03DF"/>
    <w:rsid w:val="00FA129B"/>
    <w:rsid w:val="00FA24C1"/>
    <w:rsid w:val="00FA3486"/>
    <w:rsid w:val="00FA4C72"/>
    <w:rsid w:val="00FA4FD2"/>
    <w:rsid w:val="00FA5601"/>
    <w:rsid w:val="00FA67F1"/>
    <w:rsid w:val="00FA6819"/>
    <w:rsid w:val="00FA7B91"/>
    <w:rsid w:val="00FB1D6D"/>
    <w:rsid w:val="00FB6892"/>
    <w:rsid w:val="00FB6C9D"/>
    <w:rsid w:val="00FB7B82"/>
    <w:rsid w:val="00FC051C"/>
    <w:rsid w:val="00FC1A56"/>
    <w:rsid w:val="00FC5710"/>
    <w:rsid w:val="00FC6AE6"/>
    <w:rsid w:val="00FD0608"/>
    <w:rsid w:val="00FD0BD1"/>
    <w:rsid w:val="00FD130E"/>
    <w:rsid w:val="00FD1B65"/>
    <w:rsid w:val="00FD2ABF"/>
    <w:rsid w:val="00FD3CF2"/>
    <w:rsid w:val="00FD3D3E"/>
    <w:rsid w:val="00FD48E3"/>
    <w:rsid w:val="00FD4CFA"/>
    <w:rsid w:val="00FD69DB"/>
    <w:rsid w:val="00FD7E1B"/>
    <w:rsid w:val="00FE036A"/>
    <w:rsid w:val="00FE2266"/>
    <w:rsid w:val="00FE5867"/>
    <w:rsid w:val="00FE64F8"/>
    <w:rsid w:val="00FE7DF2"/>
    <w:rsid w:val="00FF0440"/>
    <w:rsid w:val="00FF0637"/>
    <w:rsid w:val="00FF197B"/>
    <w:rsid w:val="00FF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2F76A"/>
  <w14:defaultImageDpi w14:val="3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454"/>
    <w:rPr>
      <w:rFonts w:ascii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947"/>
    <w:pPr>
      <w:keepNext/>
      <w:keepLines/>
      <w:spacing w:line="480" w:lineRule="auto"/>
      <w:outlineLvl w:val="0"/>
    </w:pPr>
    <w:rPr>
      <w:rFonts w:ascii="Times" w:eastAsiaTheme="majorEastAsia" w:hAnsi="Times" w:cstheme="majorBidi"/>
      <w:b/>
      <w:color w:val="000000" w:themeColor="text1"/>
      <w:sz w:val="32"/>
      <w:szCs w:val="32"/>
      <w:lang w:eastAsia="en-US"/>
    </w:rPr>
  </w:style>
  <w:style w:type="paragraph" w:styleId="Heading2">
    <w:name w:val="heading 2"/>
    <w:basedOn w:val="NNCharpter"/>
    <w:next w:val="Normal"/>
    <w:link w:val="Heading2Char"/>
    <w:uiPriority w:val="9"/>
    <w:unhideWhenUsed/>
    <w:qFormat/>
    <w:rsid w:val="00E46947"/>
    <w:pPr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6947"/>
    <w:pPr>
      <w:keepNext/>
      <w:keepLines/>
      <w:spacing w:line="480" w:lineRule="auto"/>
      <w:outlineLvl w:val="2"/>
    </w:pPr>
    <w:rPr>
      <w:rFonts w:ascii="Times" w:eastAsiaTheme="majorEastAsia" w:hAnsi="Times" w:cstheme="majorBidi"/>
      <w:b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947"/>
    <w:rPr>
      <w:rFonts w:ascii="Times" w:eastAsiaTheme="majorEastAsia" w:hAnsi="Times" w:cstheme="majorBidi"/>
      <w:b/>
      <w:color w:val="000000" w:themeColor="text1"/>
      <w:sz w:val="32"/>
      <w:szCs w:val="32"/>
    </w:rPr>
  </w:style>
  <w:style w:type="paragraph" w:customStyle="1" w:styleId="NNCharpter">
    <w:name w:val="NN_Charpter"/>
    <w:basedOn w:val="Heading1"/>
    <w:next w:val="Normal"/>
    <w:qFormat/>
    <w:rsid w:val="00D53AA0"/>
    <w:rPr>
      <w:b w:val="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E46947"/>
    <w:rPr>
      <w:rFonts w:ascii="Times" w:eastAsiaTheme="majorEastAsia" w:hAnsi="Times" w:cstheme="majorBidi"/>
      <w:b/>
      <w:color w:val="000000" w:themeColor="text1"/>
      <w:sz w:val="28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E46947"/>
    <w:rPr>
      <w:rFonts w:ascii="Times" w:eastAsiaTheme="majorEastAsia" w:hAnsi="Times" w:cstheme="majorBidi"/>
      <w:b/>
      <w:color w:val="000000" w:themeColor="text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008C"/>
    <w:rPr>
      <w:rFonts w:eastAsiaTheme="minorEastAsia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CF008C"/>
    <w:rPr>
      <w:rFonts w:asciiTheme="minorHAnsi" w:eastAsiaTheme="minorEastAsia" w:hAnsiTheme="minorHAnsi" w:cstheme="minorBid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08C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08C"/>
    <w:rPr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CF008C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CF008C"/>
    <w:pPr>
      <w:tabs>
        <w:tab w:val="left" w:pos="500"/>
      </w:tabs>
      <w:spacing w:after="240"/>
      <w:ind w:left="504" w:hanging="504"/>
    </w:pPr>
    <w:rPr>
      <w:rFonts w:asciiTheme="minorHAnsi" w:hAnsiTheme="minorHAnsi" w:cstheme="minorBidi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08C"/>
    <w:rPr>
      <w:rFonts w:eastAsia="SimSun"/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08C"/>
    <w:rPr>
      <w:rFonts w:eastAsia="SimSun"/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CF008C"/>
    <w:rPr>
      <w:rFonts w:eastAsiaTheme="minorEastAsia"/>
      <w:b/>
      <w:bCs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66DBF"/>
    <w:pPr>
      <w:tabs>
        <w:tab w:val="center" w:pos="4680"/>
        <w:tab w:val="right" w:pos="9360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66DBF"/>
  </w:style>
  <w:style w:type="character" w:styleId="PageNumber">
    <w:name w:val="page number"/>
    <w:basedOn w:val="DefaultParagraphFont"/>
    <w:uiPriority w:val="99"/>
    <w:semiHidden/>
    <w:unhideWhenUsed/>
    <w:rsid w:val="00166DBF"/>
  </w:style>
  <w:style w:type="character" w:styleId="CommentReference">
    <w:name w:val="annotation reference"/>
    <w:basedOn w:val="DefaultParagraphFont"/>
    <w:uiPriority w:val="99"/>
    <w:semiHidden/>
    <w:unhideWhenUsed/>
    <w:rsid w:val="002C6F9B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D04AB"/>
    <w:rPr>
      <w:color w:val="0563C1" w:themeColor="hyperlink"/>
      <w:u w:val="single"/>
    </w:rPr>
  </w:style>
  <w:style w:type="paragraph" w:customStyle="1" w:styleId="Style1">
    <w:name w:val="Style1"/>
    <w:basedOn w:val="NNCharpter"/>
    <w:qFormat/>
    <w:rsid w:val="00EF2580"/>
    <w:pPr>
      <w:spacing w:line="360" w:lineRule="auto"/>
    </w:pPr>
  </w:style>
  <w:style w:type="paragraph" w:customStyle="1" w:styleId="Style2">
    <w:name w:val="Style2"/>
    <w:basedOn w:val="NNCharpter"/>
    <w:qFormat/>
    <w:rsid w:val="00EF2580"/>
  </w:style>
  <w:style w:type="paragraph" w:customStyle="1" w:styleId="NNtitle">
    <w:name w:val="NN_title"/>
    <w:basedOn w:val="Heading2"/>
    <w:next w:val="Normal"/>
    <w:qFormat/>
    <w:rsid w:val="00B14E1D"/>
    <w:pPr>
      <w:outlineLvl w:val="0"/>
    </w:pPr>
    <w:rPr>
      <w:b w:val="0"/>
      <w:szCs w:val="28"/>
    </w:rPr>
  </w:style>
  <w:style w:type="paragraph" w:customStyle="1" w:styleId="NNsubtitle">
    <w:name w:val="NN_subtitle"/>
    <w:basedOn w:val="Heading3"/>
    <w:next w:val="Normal"/>
    <w:qFormat/>
    <w:rsid w:val="00B14E1D"/>
    <w:pPr>
      <w:outlineLvl w:val="0"/>
    </w:pPr>
    <w:rPr>
      <w:rFonts w:cstheme="minorHAnsi"/>
      <w:b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CD6364"/>
    <w:pPr>
      <w:spacing w:before="480" w:line="276" w:lineRule="auto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6F7032"/>
    <w:pPr>
      <w:tabs>
        <w:tab w:val="right" w:leader="dot" w:pos="9350"/>
      </w:tabs>
      <w:spacing w:before="120" w:line="360" w:lineRule="auto"/>
    </w:pPr>
    <w:rPr>
      <w:rFonts w:asciiTheme="minorHAnsi" w:hAnsiTheme="minorHAnsi" w:cstheme="minorBidi"/>
      <w:b/>
      <w:bCs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924EEA"/>
    <w:pPr>
      <w:tabs>
        <w:tab w:val="right" w:leader="dot" w:pos="9350"/>
      </w:tabs>
      <w:spacing w:line="360" w:lineRule="auto"/>
      <w:ind w:left="480"/>
    </w:pPr>
    <w:rPr>
      <w:rFonts w:asciiTheme="minorHAnsi" w:hAnsiTheme="minorHAnsi" w:cstheme="minorBidi"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D27FCF"/>
    <w:pPr>
      <w:tabs>
        <w:tab w:val="right" w:leader="dot" w:pos="9350"/>
      </w:tabs>
      <w:ind w:left="240"/>
    </w:pPr>
    <w:rPr>
      <w:rFonts w:asciiTheme="minorHAnsi" w:hAnsiTheme="minorHAnsi" w:cstheme="minorBidi"/>
      <w:b/>
      <w:bCs/>
      <w:sz w:val="22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CD6364"/>
    <w:pPr>
      <w:ind w:left="720"/>
    </w:pPr>
    <w:rPr>
      <w:rFonts w:asciiTheme="minorHAnsi" w:hAnsiTheme="minorHAnsi" w:cstheme="minorBid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CD6364"/>
    <w:pPr>
      <w:ind w:left="960"/>
    </w:pPr>
    <w:rPr>
      <w:rFonts w:asciiTheme="minorHAnsi" w:hAnsiTheme="minorHAnsi" w:cstheme="minorBid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CD6364"/>
    <w:pPr>
      <w:ind w:left="1200"/>
    </w:pPr>
    <w:rPr>
      <w:rFonts w:asciiTheme="minorHAnsi" w:hAnsiTheme="minorHAnsi" w:cstheme="minorBid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CD6364"/>
    <w:pPr>
      <w:ind w:left="1440"/>
    </w:pPr>
    <w:rPr>
      <w:rFonts w:asciiTheme="minorHAnsi" w:hAnsiTheme="minorHAnsi" w:cstheme="minorBid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CD6364"/>
    <w:pPr>
      <w:ind w:left="1680"/>
    </w:pPr>
    <w:rPr>
      <w:rFonts w:asciiTheme="minorHAnsi" w:hAnsiTheme="minorHAnsi" w:cstheme="minorBid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CD6364"/>
    <w:pPr>
      <w:ind w:left="1920"/>
    </w:pPr>
    <w:rPr>
      <w:rFonts w:asciiTheme="minorHAnsi" w:hAnsiTheme="minorHAnsi" w:cstheme="minorBidi"/>
      <w:sz w:val="20"/>
      <w:szCs w:val="20"/>
      <w:lang w:eastAsia="en-US"/>
    </w:rPr>
  </w:style>
  <w:style w:type="paragraph" w:customStyle="1" w:styleId="NNtext">
    <w:name w:val="NN_text"/>
    <w:basedOn w:val="Normal"/>
    <w:next w:val="Normal"/>
    <w:qFormat/>
    <w:rsid w:val="008306B9"/>
    <w:pPr>
      <w:spacing w:line="480" w:lineRule="auto"/>
      <w:outlineLvl w:val="0"/>
    </w:pPr>
    <w:rPr>
      <w:rFonts w:ascii="Times" w:hAnsi="Times" w:cs="Arial"/>
      <w:color w:val="000000" w:themeColor="text1"/>
    </w:rPr>
  </w:style>
  <w:style w:type="paragraph" w:customStyle="1" w:styleId="Style3">
    <w:name w:val="Style3"/>
    <w:basedOn w:val="TOC3"/>
    <w:qFormat/>
    <w:rsid w:val="002D0500"/>
    <w:pPr>
      <w:spacing w:line="480" w:lineRule="auto"/>
      <w:ind w:left="475"/>
    </w:pPr>
    <w:rPr>
      <w:rFonts w:ascii="Times" w:hAnsi="Times"/>
      <w:noProof/>
      <w:color w:val="000000" w:themeColor="text1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727A5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603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0345"/>
    <w:rPr>
      <w:rFonts w:ascii="Times New Roman" w:hAnsi="Times New Roman" w:cs="Times New Roman"/>
      <w:lang w:eastAsia="zh-CN"/>
    </w:rPr>
  </w:style>
  <w:style w:type="paragraph" w:styleId="Revision">
    <w:name w:val="Revision"/>
    <w:hidden/>
    <w:uiPriority w:val="99"/>
    <w:semiHidden/>
    <w:rsid w:val="00504B14"/>
    <w:rPr>
      <w:rFonts w:ascii="Times New Roman" w:hAnsi="Times New Roman" w:cs="Times New Roman"/>
      <w:lang w:eastAsia="zh-CN"/>
    </w:rPr>
  </w:style>
  <w:style w:type="paragraph" w:styleId="NoSpacing">
    <w:name w:val="No Spacing"/>
    <w:uiPriority w:val="1"/>
    <w:qFormat/>
    <w:rsid w:val="00D37548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210A0"/>
  </w:style>
  <w:style w:type="table" w:styleId="TableGrid">
    <w:name w:val="Table Grid"/>
    <w:basedOn w:val="TableNormal"/>
    <w:uiPriority w:val="39"/>
    <w:rsid w:val="00EB7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00D0D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C00D0D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F126F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1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1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0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5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7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2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399A96A-40B2-45BB-BF24-9210B1025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7</Words>
  <Characters>380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14T04:09:00Z</dcterms:created>
  <dcterms:modified xsi:type="dcterms:W3CDTF">2021-10-14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6m3N6WTK"/&gt;&lt;style id="http://www.zotero.org/styles/jama" hasBibliography="1" bibliographyStyleHasBeenSet="1"/&gt;&lt;prefs&gt;&lt;pref name="fieldType" value="Field"/&gt;&lt;pref name="delayCitationUpdates" value=</vt:lpwstr>
  </property>
  <property fmtid="{D5CDD505-2E9C-101B-9397-08002B2CF9AE}" pid="3" name="ZOTERO_PREF_2">
    <vt:lpwstr>"true"/&gt;&lt;pref name="dontAskDelayCitationUpdates" value="true"/&gt;&lt;/prefs&gt;&lt;/data&gt;</vt:lpwstr>
  </property>
</Properties>
</file>